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A46F2" w14:textId="3140BBD8" w:rsidR="00CA4DD7" w:rsidRPr="003A0B93" w:rsidRDefault="00884557" w:rsidP="003A0B93">
      <w:pPr>
        <w:pStyle w:val="BodyA"/>
        <w:jc w:val="center"/>
        <w:rPr>
          <w:rStyle w:val="None"/>
          <w:rFonts w:eastAsia="Arial" w:cs="Times New Roman"/>
          <w:sz w:val="32"/>
          <w:szCs w:val="32"/>
        </w:rPr>
      </w:pPr>
      <w:r w:rsidRPr="003A0B93">
        <w:rPr>
          <w:rStyle w:val="None"/>
          <w:rFonts w:cs="Times New Roman"/>
          <w:b/>
          <w:bCs/>
          <w:sz w:val="32"/>
          <w:szCs w:val="32"/>
        </w:rPr>
        <w:t>Supplementa</w:t>
      </w:r>
      <w:r w:rsidR="00965B2C" w:rsidRPr="003A0B93">
        <w:rPr>
          <w:rStyle w:val="None"/>
          <w:rFonts w:cs="Times New Roman"/>
          <w:b/>
          <w:bCs/>
          <w:sz w:val="32"/>
          <w:szCs w:val="32"/>
        </w:rPr>
        <w:t>ry</w:t>
      </w:r>
      <w:r w:rsidRPr="003A0B93">
        <w:rPr>
          <w:rStyle w:val="None"/>
          <w:rFonts w:cs="Times New Roman"/>
          <w:b/>
          <w:bCs/>
          <w:sz w:val="32"/>
          <w:szCs w:val="32"/>
        </w:rPr>
        <w:t xml:space="preserve"> Online Content</w:t>
      </w:r>
    </w:p>
    <w:p w14:paraId="59409A5D" w14:textId="77777777" w:rsidR="00CA4DD7" w:rsidRPr="00336C0D" w:rsidRDefault="00CA4DD7" w:rsidP="00D16F67">
      <w:pPr>
        <w:pStyle w:val="BodyA"/>
        <w:jc w:val="center"/>
        <w:rPr>
          <w:rStyle w:val="None"/>
          <w:rFonts w:eastAsia="Arial" w:cs="Times New Roman"/>
          <w:b/>
          <w:bCs/>
        </w:rPr>
      </w:pPr>
    </w:p>
    <w:p w14:paraId="1E6EC392" w14:textId="77777777" w:rsidR="00CA4DD7" w:rsidRPr="00336C0D" w:rsidRDefault="00CA4DD7" w:rsidP="00D16F67">
      <w:pPr>
        <w:pStyle w:val="BodyA"/>
        <w:jc w:val="center"/>
        <w:rPr>
          <w:rStyle w:val="None"/>
          <w:rFonts w:eastAsia="Arial" w:cs="Times New Roman"/>
          <w:b/>
          <w:bCs/>
        </w:rPr>
      </w:pPr>
    </w:p>
    <w:p w14:paraId="1A516D17" w14:textId="77777777" w:rsidR="00CA4DD7" w:rsidRPr="00336C0D" w:rsidRDefault="00CA4DD7" w:rsidP="00D16F67">
      <w:pPr>
        <w:pStyle w:val="BodyA"/>
        <w:jc w:val="center"/>
        <w:rPr>
          <w:rStyle w:val="None"/>
          <w:rFonts w:eastAsia="Arial" w:cs="Times New Roman"/>
          <w:b/>
          <w:bCs/>
        </w:rPr>
      </w:pPr>
    </w:p>
    <w:p w14:paraId="4ACB2F18" w14:textId="77777777" w:rsidR="00634B49" w:rsidRPr="005425BF" w:rsidRDefault="00634B49" w:rsidP="005425BF">
      <w:pPr>
        <w:pStyle w:val="BodyA"/>
        <w:spacing w:line="480" w:lineRule="auto"/>
        <w:jc w:val="center"/>
        <w:rPr>
          <w:rFonts w:eastAsia="Arial" w:cs="Times New Roman"/>
          <w:b/>
          <w:bCs/>
          <w:sz w:val="28"/>
          <w:szCs w:val="28"/>
        </w:rPr>
      </w:pPr>
      <w:r w:rsidRPr="005425BF">
        <w:rPr>
          <w:rFonts w:cs="Times New Roman"/>
          <w:b/>
          <w:bCs/>
          <w:sz w:val="28"/>
          <w:szCs w:val="28"/>
        </w:rPr>
        <w:t>External Validation and Local Refitting of a Machine Learning Model to Predict Postpartum Hemorrhage</w:t>
      </w:r>
      <w:r w:rsidRPr="005425BF">
        <w:rPr>
          <w:rFonts w:cs="Times New Roman"/>
          <w:b/>
          <w:bCs/>
          <w:sz w:val="28"/>
          <w:szCs w:val="28"/>
          <w:vertAlign w:val="superscript"/>
        </w:rPr>
        <w:t> </w:t>
      </w:r>
      <w:r w:rsidRPr="005425BF">
        <w:rPr>
          <w:rFonts w:cs="Times New Roman"/>
          <w:b/>
          <w:bCs/>
          <w:sz w:val="28"/>
          <w:szCs w:val="28"/>
        </w:rPr>
        <w:t>in a Large Multisite Retrospective Cohort</w:t>
      </w:r>
    </w:p>
    <w:p w14:paraId="4A00BC4F" w14:textId="3E7A0F9F" w:rsidR="005425BF" w:rsidRPr="005425BF" w:rsidRDefault="005425BF" w:rsidP="005425BF">
      <w:pPr>
        <w:jc w:val="center"/>
        <w:rPr>
          <w:rStyle w:val="None"/>
          <w:color w:val="000000"/>
          <w:sz w:val="28"/>
          <w:szCs w:val="2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425BF">
        <w:rPr>
          <w:rStyle w:val="None"/>
          <w:sz w:val="28"/>
          <w:szCs w:val="28"/>
        </w:rPr>
        <w:br w:type="page"/>
      </w:r>
    </w:p>
    <w:p w14:paraId="6BB6282B" w14:textId="77777777" w:rsidR="00CA4DD7" w:rsidRPr="00336C0D" w:rsidRDefault="00CA4DD7" w:rsidP="00E17557">
      <w:pPr>
        <w:pStyle w:val="BodyA"/>
        <w:rPr>
          <w:rStyle w:val="None"/>
          <w:rFonts w:cs="Times New Roman"/>
        </w:rPr>
      </w:pPr>
    </w:p>
    <w:tbl>
      <w:tblPr>
        <w:tblW w:w="10080" w:type="dxa"/>
        <w:tblInd w:w="-1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060"/>
        <w:gridCol w:w="2520"/>
        <w:gridCol w:w="2970"/>
        <w:gridCol w:w="1530"/>
      </w:tblGrid>
      <w:tr w:rsidR="00ED076C" w:rsidRPr="00336C0D" w14:paraId="40EB418E" w14:textId="77777777" w:rsidTr="00ED076C">
        <w:trPr>
          <w:trHeight w:val="441"/>
        </w:trPr>
        <w:tc>
          <w:tcPr>
            <w:tcW w:w="10080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297ED" w14:textId="41A085A9" w:rsidR="00ED076C" w:rsidRPr="00336C0D" w:rsidRDefault="00C53644" w:rsidP="00C53644">
            <w:pPr>
              <w:pStyle w:val="BodyA"/>
              <w:rPr>
                <w:rStyle w:val="None"/>
                <w:rFonts w:eastAsia="Arial"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Supplementa</w:t>
            </w:r>
            <w:r w:rsidR="00965B2C" w:rsidRPr="00336C0D">
              <w:rPr>
                <w:rStyle w:val="None"/>
                <w:rFonts w:cs="Times New Roman"/>
                <w:b/>
                <w:bCs/>
              </w:rPr>
              <w:t>ry</w:t>
            </w:r>
            <w:r w:rsidRPr="00336C0D">
              <w:rPr>
                <w:rStyle w:val="None"/>
                <w:rFonts w:cs="Times New Roman"/>
                <w:b/>
                <w:bCs/>
              </w:rPr>
              <w:t xml:space="preserve"> Table S</w:t>
            </w:r>
            <w:r w:rsidR="002F3166" w:rsidRPr="00336C0D">
              <w:rPr>
                <w:rStyle w:val="None"/>
                <w:rFonts w:cs="Times New Roman"/>
                <w:b/>
                <w:bCs/>
              </w:rPr>
              <w:t>1</w:t>
            </w:r>
            <w:r w:rsidRPr="00336C0D">
              <w:rPr>
                <w:rStyle w:val="None"/>
                <w:rFonts w:cs="Times New Roman"/>
                <w:b/>
                <w:bCs/>
              </w:rPr>
              <w:t>.</w:t>
            </w:r>
            <w:r w:rsidRPr="00336C0D">
              <w:rPr>
                <w:rStyle w:val="None"/>
                <w:rFonts w:cs="Times New Roman"/>
              </w:rPr>
              <w:t xml:space="preserve"> Feature definition and data source. </w:t>
            </w:r>
          </w:p>
        </w:tc>
      </w:tr>
      <w:tr w:rsidR="00ED076C" w:rsidRPr="00336C0D" w14:paraId="6FB18447" w14:textId="77777777" w:rsidTr="00ED076C">
        <w:trPr>
          <w:trHeight w:val="441"/>
        </w:trPr>
        <w:tc>
          <w:tcPr>
            <w:tcW w:w="3060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C0725" w14:textId="77777777" w:rsidR="00ED076C" w:rsidRPr="00336C0D" w:rsidRDefault="00ED076C" w:rsidP="005242D5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Feature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B11DA" w14:textId="77777777" w:rsidR="00ED076C" w:rsidRPr="00336C0D" w:rsidRDefault="00ED076C" w:rsidP="005242D5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ICD 9 code</w:t>
            </w:r>
          </w:p>
        </w:tc>
        <w:tc>
          <w:tcPr>
            <w:tcW w:w="2970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8A8E5" w14:textId="77777777" w:rsidR="00ED076C" w:rsidRPr="00336C0D" w:rsidRDefault="00ED076C" w:rsidP="005242D5">
            <w:pPr>
              <w:pStyle w:val="BodyA"/>
              <w:jc w:val="center"/>
              <w:rPr>
                <w:rFonts w:cs="Times New Roman"/>
                <w:b/>
                <w:bCs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ICD 10 code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424B8" w14:textId="77777777" w:rsidR="00ED076C" w:rsidRPr="00336C0D" w:rsidRDefault="00ED076C" w:rsidP="005242D5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EHR Table</w:t>
            </w:r>
          </w:p>
        </w:tc>
      </w:tr>
      <w:tr w:rsidR="00ED076C" w:rsidRPr="00336C0D" w14:paraId="184F2687" w14:textId="77777777" w:rsidTr="005242D5">
        <w:trPr>
          <w:trHeight w:val="335"/>
        </w:trPr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C850B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Maternal age at delivery (y)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8A408" w14:textId="77777777" w:rsidR="00ED076C" w:rsidRPr="00336C0D" w:rsidRDefault="00ED076C" w:rsidP="005242D5"/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980C1" w14:textId="77777777" w:rsidR="00ED076C" w:rsidRPr="00336C0D" w:rsidRDefault="00ED076C" w:rsidP="005242D5"/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D2848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demographics</w:t>
            </w:r>
          </w:p>
        </w:tc>
      </w:tr>
      <w:tr w:rsidR="00ED076C" w:rsidRPr="00336C0D" w14:paraId="041FDFEA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5D0C0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Self-reported race and ethnic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62912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270C7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D68F2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demographics</w:t>
            </w:r>
          </w:p>
        </w:tc>
      </w:tr>
      <w:tr w:rsidR="00ED076C" w:rsidRPr="00336C0D" w14:paraId="36A301FB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DB8DF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cademic hospit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A2AF0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E108E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DE97B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dmissions</w:t>
            </w:r>
          </w:p>
        </w:tc>
      </w:tr>
      <w:tr w:rsidR="00ED076C" w:rsidRPr="00336C0D" w14:paraId="44C47B63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FBC0C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BMI (kg/m</w:t>
            </w:r>
            <w:r w:rsidRPr="00336C0D">
              <w:rPr>
                <w:rStyle w:val="None"/>
                <w:rFonts w:cs="Times New Roman"/>
                <w:vertAlign w:val="superscript"/>
              </w:rPr>
              <w:t>2</w:t>
            </w:r>
            <w:r w:rsidRPr="00336C0D">
              <w:rPr>
                <w:rStyle w:val="None"/>
                <w:rFonts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DE53C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01693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ECEE8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flowsheet</w:t>
            </w:r>
          </w:p>
        </w:tc>
      </w:tr>
      <w:tr w:rsidR="00ED076C" w:rsidRPr="00336C0D" w14:paraId="075393A2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E6E64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Weight (k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DBB9B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31BE1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12FCC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flowsheet</w:t>
            </w:r>
          </w:p>
        </w:tc>
      </w:tr>
      <w:tr w:rsidR="00ED076C" w:rsidRPr="00336C0D" w14:paraId="014D1227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35E42" w14:textId="65DCEE1E" w:rsidR="00ED076C" w:rsidRPr="00336C0D" w:rsidRDefault="005337E6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Maternal t</w:t>
            </w:r>
            <w:r w:rsidR="00ED076C" w:rsidRPr="00336C0D">
              <w:rPr>
                <w:rStyle w:val="None"/>
                <w:rFonts w:cs="Times New Roman"/>
              </w:rPr>
              <w:t>emperature (F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3CA7E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C064F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AE9ED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flowsheet</w:t>
            </w:r>
          </w:p>
        </w:tc>
      </w:tr>
      <w:tr w:rsidR="00ED076C" w:rsidRPr="00336C0D" w14:paraId="173F7975" w14:textId="77777777" w:rsidTr="005242D5">
        <w:trPr>
          <w:trHeight w:val="4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E089C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Systolic blood pressure (mmH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D031F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D6EF3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648B1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flowsheet</w:t>
            </w:r>
          </w:p>
        </w:tc>
      </w:tr>
      <w:tr w:rsidR="00ED076C" w:rsidRPr="00336C0D" w14:paraId="379A9E90" w14:textId="77777777" w:rsidTr="005242D5">
        <w:trPr>
          <w:trHeight w:val="4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33818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Diastolic blood pressure (mmH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BF292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59CA3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6EBA4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flowsheet</w:t>
            </w:r>
          </w:p>
        </w:tc>
      </w:tr>
      <w:tr w:rsidR="00ED076C" w:rsidRPr="00336C0D" w14:paraId="0D0BD566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1C5B1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Tobacco 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9E6CD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9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81598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99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1613A" w14:textId="77777777" w:rsidR="00ED076C" w:rsidRPr="00336C0D" w:rsidRDefault="00ED076C" w:rsidP="005242D5"/>
        </w:tc>
      </w:tr>
      <w:tr w:rsidR="00ED076C" w:rsidRPr="00336C0D" w14:paraId="09582EE0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6700A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Illicit drug 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4FC23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8.3, 760.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98FA6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99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8B156" w14:textId="77777777" w:rsidR="00ED076C" w:rsidRPr="00336C0D" w:rsidRDefault="00ED076C" w:rsidP="005242D5"/>
        </w:tc>
      </w:tr>
      <w:tr w:rsidR="00ED076C" w:rsidRPr="00336C0D" w14:paraId="36AD0982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AF9CE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Parity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E10AE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2A991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00F05" w14:textId="77777777" w:rsidR="00ED076C" w:rsidRPr="00336C0D" w:rsidRDefault="00ED076C" w:rsidP="005242D5">
            <w:r w:rsidRPr="00336C0D">
              <w:t xml:space="preserve">Pregnancy </w:t>
            </w:r>
          </w:p>
        </w:tc>
      </w:tr>
      <w:tr w:rsidR="00ED076C" w:rsidRPr="00336C0D" w14:paraId="72451276" w14:textId="77777777" w:rsidTr="005242D5">
        <w:trPr>
          <w:trHeight w:val="4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2A023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Gestational age at delivery (week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62560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4925D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FE65A" w14:textId="77777777" w:rsidR="00ED076C" w:rsidRPr="00336C0D" w:rsidRDefault="00ED076C" w:rsidP="005242D5">
            <w:r w:rsidRPr="00336C0D">
              <w:t>Pregnancy</w:t>
            </w:r>
          </w:p>
        </w:tc>
      </w:tr>
      <w:tr w:rsidR="00ED076C" w:rsidRPr="00336C0D" w14:paraId="74BA9FAC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23E2A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Anemi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7B07E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8.2, 280, 281, 282, 283</w:t>
            </w:r>
          </w:p>
          <w:p w14:paraId="12BAA672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020A2" w14:textId="77777777" w:rsidR="00ED076C" w:rsidRPr="00336C0D" w:rsidRDefault="00ED076C" w:rsidP="005242D5">
            <w:pPr>
              <w:rPr>
                <w:lang w:val="es-ES"/>
              </w:rPr>
            </w:pPr>
            <w:r w:rsidRPr="00336C0D">
              <w:rPr>
                <w:lang w:val="es-ES"/>
              </w:rPr>
              <w:t>O99.01, O99.02, D50, D55, D56, D57.1, D57.20, D57.3, D57.40, D57.80, D58, D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0A9B0" w14:textId="77777777" w:rsidR="00ED076C" w:rsidRPr="00336C0D" w:rsidRDefault="00ED076C" w:rsidP="005242D5">
            <w:pPr>
              <w:rPr>
                <w:lang w:val="es-ES"/>
              </w:rPr>
            </w:pPr>
          </w:p>
        </w:tc>
      </w:tr>
      <w:tr w:rsidR="00ED076C" w:rsidRPr="00336C0D" w14:paraId="51C83A1D" w14:textId="77777777" w:rsidTr="005242D5">
        <w:trPr>
          <w:trHeight w:val="4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C886A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Assisted reproductive technology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A18CF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V23.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68FEC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09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C1897" w14:textId="77777777" w:rsidR="00ED076C" w:rsidRPr="00336C0D" w:rsidRDefault="00ED076C" w:rsidP="005242D5"/>
        </w:tc>
      </w:tr>
      <w:tr w:rsidR="00ED076C" w:rsidRPr="00336C0D" w14:paraId="1910EAEC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A3B89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Multiple gestatio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AB7CF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t>651, V27.2, V27.3, V27.4, V27.5, V27.6, V27.7</w:t>
            </w:r>
          </w:p>
          <w:p w14:paraId="3DEA4D27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E998C" w14:textId="77777777" w:rsidR="00ED076C" w:rsidRPr="00336C0D" w:rsidRDefault="00ED076C" w:rsidP="005242D5">
            <w:r w:rsidRPr="00336C0D">
              <w:t>O30, O31, Z37.2, Z37.3, Z37.4, Z37.5, Z37.6, Z37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57B88" w14:textId="77777777" w:rsidR="00ED076C" w:rsidRPr="00336C0D" w:rsidRDefault="00ED076C" w:rsidP="005242D5"/>
        </w:tc>
      </w:tr>
      <w:tr w:rsidR="00ED076C" w:rsidRPr="00336C0D" w14:paraId="51C4BC1E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12365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Breech present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7B45A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52.2, 652.3, 652.8, 652.9</w:t>
            </w:r>
          </w:p>
          <w:p w14:paraId="2E1ED8A8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A7773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32.1, O32.2,</w:t>
            </w:r>
          </w:p>
          <w:p w14:paraId="3F756F7D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32.8, O64.1</w:t>
            </w:r>
          </w:p>
          <w:p w14:paraId="1742D9DE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CC9C0" w14:textId="77777777" w:rsidR="00ED076C" w:rsidRPr="00336C0D" w:rsidRDefault="00ED076C" w:rsidP="005242D5"/>
        </w:tc>
      </w:tr>
      <w:tr w:rsidR="00ED076C" w:rsidRPr="00336C0D" w14:paraId="040EBE67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19DFF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lastRenderedPageBreak/>
              <w:t>History of preterm bir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703F9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765.21, 765.22, 765.23, 765.24, 765.25, 765.26, 765.27, 765.2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0341C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Z87.51</w:t>
            </w:r>
          </w:p>
          <w:p w14:paraId="2B0BE90B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820CB" w14:textId="77777777" w:rsidR="00ED076C" w:rsidRPr="00336C0D" w:rsidRDefault="00ED076C" w:rsidP="005242D5"/>
        </w:tc>
      </w:tr>
      <w:tr w:rsidR="00ED076C" w:rsidRPr="00336C0D" w14:paraId="406C2E30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B20CE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olyhydramnio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64FD3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5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157C7" w14:textId="77777777" w:rsidR="00ED076C" w:rsidRPr="00336C0D" w:rsidRDefault="00ED076C" w:rsidP="005242D5">
            <w:r w:rsidRPr="00336C0D">
              <w:t>O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12604" w14:textId="77777777" w:rsidR="00ED076C" w:rsidRPr="00336C0D" w:rsidRDefault="00ED076C" w:rsidP="005242D5"/>
        </w:tc>
      </w:tr>
      <w:tr w:rsidR="00ED076C" w:rsidRPr="00336C0D" w14:paraId="4FA4D64C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4ACE6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Fetal macrosomi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9B5A5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56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A365C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36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442D7" w14:textId="77777777" w:rsidR="00ED076C" w:rsidRPr="00336C0D" w:rsidRDefault="00ED076C" w:rsidP="005242D5">
            <w:r w:rsidRPr="00336C0D">
              <w:t>pregnancy</w:t>
            </w:r>
          </w:p>
        </w:tc>
      </w:tr>
      <w:tr w:rsidR="00ED076C" w:rsidRPr="00336C0D" w14:paraId="63D63375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DF130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Cesarean delivery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A6E2A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3626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727FF" w14:textId="77777777" w:rsidR="00ED076C" w:rsidRPr="00336C0D" w:rsidRDefault="00ED076C" w:rsidP="005242D5">
            <w:r w:rsidRPr="00336C0D">
              <w:t>pregnancy</w:t>
            </w:r>
          </w:p>
        </w:tc>
      </w:tr>
      <w:tr w:rsidR="00ED076C" w:rsidRPr="00336C0D" w14:paraId="28C7A6A2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0F6D5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Prior cesarean delivery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A0F5E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54.2, 669.50, 669.5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C2F4A" w14:textId="77777777" w:rsidR="00ED076C" w:rsidRPr="00336C0D" w:rsidRDefault="00ED076C" w:rsidP="005242D5">
            <w:pPr>
              <w:rPr>
                <w:color w:val="000000"/>
                <w:lang w:val="es-ES"/>
              </w:rPr>
            </w:pPr>
            <w:r w:rsidRPr="00336C0D">
              <w:rPr>
                <w:color w:val="000000"/>
                <w:lang w:val="es-ES"/>
              </w:rPr>
              <w:t>O31.21, O82, V30.01,</w:t>
            </w:r>
          </w:p>
          <w:p w14:paraId="2B2EEED2" w14:textId="77777777" w:rsidR="00ED076C" w:rsidRPr="00336C0D" w:rsidRDefault="00ED076C" w:rsidP="005242D5">
            <w:pPr>
              <w:rPr>
                <w:color w:val="000000"/>
                <w:lang w:val="es-ES"/>
              </w:rPr>
            </w:pPr>
            <w:r w:rsidRPr="00336C0D">
              <w:rPr>
                <w:color w:val="000000"/>
                <w:lang w:val="es-ES"/>
              </w:rPr>
              <w:t>O75.82, P03.4, V31.01, V32.01, V33.01, V34.01, V35.01, V37.01, V39.01, Z38.01, Z38.31, Z38.62, Z38.69, Z38.66, O34.21, O34.211, O34.212, O34.219, O75.82, O90.0, O34.219, O34.21, O34.211, O34.212, O34.219, O75.82, O90.0, O34.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CA5F6" w14:textId="77777777" w:rsidR="00ED076C" w:rsidRPr="00336C0D" w:rsidRDefault="00ED076C" w:rsidP="005242D5">
            <w:pPr>
              <w:rPr>
                <w:lang w:val="es-ES"/>
              </w:rPr>
            </w:pPr>
          </w:p>
        </w:tc>
      </w:tr>
      <w:tr w:rsidR="00ED076C" w:rsidRPr="00336C0D" w14:paraId="66D2C22D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06DA5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Spontaneous labor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B0FC9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95860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60.1, O80, O84.0</w:t>
            </w:r>
          </w:p>
          <w:p w14:paraId="4DF04A38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C1D0A" w14:textId="77777777" w:rsidR="00ED076C" w:rsidRPr="00336C0D" w:rsidRDefault="00ED076C" w:rsidP="005242D5"/>
        </w:tc>
      </w:tr>
      <w:tr w:rsidR="00ED076C" w:rsidRPr="00336C0D" w14:paraId="2FFEB638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0255E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Trial of labor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66C00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A2892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34A86" w14:textId="77777777" w:rsidR="00ED076C" w:rsidRPr="00336C0D" w:rsidRDefault="00ED076C" w:rsidP="005242D5">
            <w:r w:rsidRPr="00336C0D">
              <w:t>pregnancy</w:t>
            </w:r>
          </w:p>
        </w:tc>
      </w:tr>
      <w:tr w:rsidR="00ED076C" w:rsidRPr="00336C0D" w14:paraId="2894EFF9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15D61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Placenta previ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46AE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1.01, 641.03, 641.13, 641.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C3F06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44.03, O44.13, O44.23, O44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AC3C4" w14:textId="77777777" w:rsidR="00ED076C" w:rsidRPr="00336C0D" w:rsidRDefault="00ED076C" w:rsidP="005242D5"/>
        </w:tc>
      </w:tr>
      <w:tr w:rsidR="00ED076C" w:rsidRPr="00336C0D" w14:paraId="7CEC711E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6FF04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lacental abrup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23B4F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1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A0D1B" w14:textId="77777777" w:rsidR="00ED076C" w:rsidRPr="00336C0D" w:rsidRDefault="00ED076C" w:rsidP="005242D5">
            <w:r w:rsidRPr="00336C0D">
              <w:t>O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5A29F" w14:textId="77777777" w:rsidR="00ED076C" w:rsidRPr="00336C0D" w:rsidRDefault="00ED076C" w:rsidP="005242D5"/>
        </w:tc>
      </w:tr>
      <w:tr w:rsidR="00ED076C" w:rsidRPr="00336C0D" w14:paraId="24C02EA5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C976B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lacenta accret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99F96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1.1, 641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C34C8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4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196BA" w14:textId="77777777" w:rsidR="00ED076C" w:rsidRPr="00336C0D" w:rsidRDefault="00ED076C" w:rsidP="005242D5"/>
        </w:tc>
      </w:tr>
      <w:tr w:rsidR="00ED076C" w:rsidRPr="00336C0D" w14:paraId="47A1C928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A37F2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Fetal growth restri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12E1C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56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2B0ED" w14:textId="77777777" w:rsidR="00ED076C" w:rsidRPr="00336C0D" w:rsidRDefault="00ED076C" w:rsidP="005242D5">
            <w:r w:rsidRPr="00336C0D">
              <w:t>O36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A5C3F" w14:textId="77777777" w:rsidR="00ED076C" w:rsidRPr="00336C0D" w:rsidRDefault="00ED076C" w:rsidP="005242D5"/>
        </w:tc>
      </w:tr>
      <w:tr w:rsidR="00ED076C" w:rsidRPr="00336C0D" w14:paraId="6EF3022F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EEF6E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Large for gestational 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41804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56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A2F1E" w14:textId="77777777" w:rsidR="00ED076C" w:rsidRPr="00336C0D" w:rsidRDefault="00ED076C" w:rsidP="005242D5">
            <w:r w:rsidRPr="00336C0D">
              <w:t>O36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E4753" w14:textId="77777777" w:rsidR="00ED076C" w:rsidRPr="00336C0D" w:rsidRDefault="00ED076C" w:rsidP="005242D5"/>
        </w:tc>
      </w:tr>
      <w:tr w:rsidR="00ED076C" w:rsidRPr="00336C0D" w14:paraId="4FC40CBB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7A667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ntenatal steroi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7BBD2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D519C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0C435" w14:textId="77777777" w:rsidR="00ED076C" w:rsidRPr="00336C0D" w:rsidRDefault="00ED076C" w:rsidP="005242D5">
            <w:r w:rsidRPr="00336C0D">
              <w:t>pregnancy</w:t>
            </w:r>
          </w:p>
        </w:tc>
      </w:tr>
      <w:tr w:rsidR="00ED076C" w:rsidRPr="00336C0D" w14:paraId="21E180C0" w14:textId="77777777" w:rsidTr="005242D5">
        <w:trPr>
          <w:trHeight w:val="4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935DB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ntepartum bleeding in third trimest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3D6D1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0.03, 641</w:t>
            </w:r>
          </w:p>
          <w:p w14:paraId="3D54FBF9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35674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20, O46, O44.31</w:t>
            </w:r>
          </w:p>
          <w:p w14:paraId="18284F33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30DB3" w14:textId="77777777" w:rsidR="00ED076C" w:rsidRPr="00336C0D" w:rsidRDefault="00ED076C" w:rsidP="005242D5"/>
        </w:tc>
      </w:tr>
      <w:tr w:rsidR="00ED076C" w:rsidRPr="00336C0D" w14:paraId="53B0C40E" w14:textId="77777777" w:rsidTr="005242D5">
        <w:trPr>
          <w:trHeight w:val="4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500F1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Threatened preterm birth antepart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20A6C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6A828" w14:textId="77777777" w:rsidR="00ED076C" w:rsidRPr="00336C0D" w:rsidRDefault="00ED076C" w:rsidP="005242D5">
            <w:r w:rsidRPr="00336C0D">
              <w:t>O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DAE9F" w14:textId="77777777" w:rsidR="00ED076C" w:rsidRPr="00336C0D" w:rsidRDefault="00ED076C" w:rsidP="005242D5"/>
        </w:tc>
      </w:tr>
      <w:tr w:rsidR="00ED076C" w:rsidRPr="00336C0D" w14:paraId="7BC3BAF6" w14:textId="77777777" w:rsidTr="005242D5">
        <w:trPr>
          <w:trHeight w:val="4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E3310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remature rupture of membran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9CED2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58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0183F" w14:textId="77777777" w:rsidR="00ED076C" w:rsidRPr="00336C0D" w:rsidRDefault="00ED076C" w:rsidP="005242D5">
            <w:r w:rsidRPr="00336C0D">
              <w:t>O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EE713" w14:textId="77777777" w:rsidR="00ED076C" w:rsidRPr="00336C0D" w:rsidRDefault="00ED076C" w:rsidP="005242D5"/>
        </w:tc>
      </w:tr>
      <w:tr w:rsidR="00ED076C" w:rsidRPr="00336C0D" w14:paraId="5A3A736A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86143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Chorioamnionitis on admi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7FE69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58.4, 762.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7EF65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4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7A2B9" w14:textId="77777777" w:rsidR="00ED076C" w:rsidRPr="00336C0D" w:rsidRDefault="00ED076C" w:rsidP="005242D5"/>
        </w:tc>
      </w:tr>
      <w:tr w:rsidR="00ED076C" w:rsidRPr="00336C0D" w14:paraId="26963DDB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A8C0B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lastRenderedPageBreak/>
              <w:t>Antepartum hospital admi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B3002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0.03, 641, 644</w:t>
            </w:r>
          </w:p>
          <w:p w14:paraId="47BD5E12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EABDC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 xml:space="preserve">O20, O46, O44.31, </w:t>
            </w:r>
            <w:r w:rsidRPr="00336C0D">
              <w:t>O60</w:t>
            </w:r>
          </w:p>
          <w:p w14:paraId="01A3F02A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13B8D" w14:textId="77777777" w:rsidR="00ED076C" w:rsidRPr="00336C0D" w:rsidRDefault="00ED076C" w:rsidP="005242D5">
            <w:r w:rsidRPr="00336C0D">
              <w:t>admissions</w:t>
            </w:r>
          </w:p>
        </w:tc>
      </w:tr>
      <w:tr w:rsidR="00ED076C" w:rsidRPr="00336C0D" w14:paraId="1A028116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FD149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Gestational diabete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CD417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8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17476" w14:textId="77777777" w:rsidR="00ED076C" w:rsidRPr="00336C0D" w:rsidRDefault="00ED076C" w:rsidP="005242D5">
            <w:r w:rsidRPr="00336C0D">
              <w:t>O2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DA151" w14:textId="77777777" w:rsidR="00ED076C" w:rsidRPr="00336C0D" w:rsidRDefault="00ED076C" w:rsidP="005242D5"/>
        </w:tc>
      </w:tr>
      <w:tr w:rsidR="00ED076C" w:rsidRPr="00336C0D" w14:paraId="5E02DE71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EE89B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Gestational hypertensio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E6450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2.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B4161" w14:textId="77777777" w:rsidR="00ED076C" w:rsidRPr="00336C0D" w:rsidRDefault="00ED076C" w:rsidP="005242D5">
            <w:r w:rsidRPr="00336C0D">
              <w:t>O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80ACC" w14:textId="77777777" w:rsidR="00ED076C" w:rsidRPr="00336C0D" w:rsidRDefault="00ED076C" w:rsidP="005242D5"/>
        </w:tc>
      </w:tr>
      <w:tr w:rsidR="00ED076C" w:rsidRPr="00336C0D" w14:paraId="7DF56F2D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C86F2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reeclampsia without severe featur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1B473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2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48501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14.0, O14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F607E" w14:textId="77777777" w:rsidR="00ED076C" w:rsidRPr="00336C0D" w:rsidRDefault="00ED076C" w:rsidP="005242D5"/>
        </w:tc>
      </w:tr>
      <w:tr w:rsidR="00ED076C" w:rsidRPr="00336C0D" w14:paraId="4825A609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71466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reeclampsia with severe featur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65B0E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2.5, 642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0054C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14.1, O14.2, O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80CF3" w14:textId="77777777" w:rsidR="00ED076C" w:rsidRPr="00336C0D" w:rsidRDefault="00ED076C" w:rsidP="005242D5"/>
        </w:tc>
      </w:tr>
      <w:tr w:rsidR="00ED076C" w:rsidRPr="00336C0D" w14:paraId="13B9DE64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F865A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Superimposed preeclamps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217CA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2.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78C35" w14:textId="77777777" w:rsidR="00ED076C" w:rsidRPr="00336C0D" w:rsidRDefault="00ED076C" w:rsidP="005242D5">
            <w:r w:rsidRPr="00336C0D">
              <w:t>O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A8F58" w14:textId="77777777" w:rsidR="00ED076C" w:rsidRPr="00336C0D" w:rsidRDefault="00ED076C" w:rsidP="005242D5"/>
        </w:tc>
      </w:tr>
      <w:tr w:rsidR="00ED076C" w:rsidRPr="00336C0D" w14:paraId="47B6E8A0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55760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Eclamps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5EECA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642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6B152" w14:textId="77777777" w:rsidR="00ED076C" w:rsidRPr="00336C0D" w:rsidRDefault="00ED076C" w:rsidP="005242D5">
            <w:r w:rsidRPr="00336C0D">
              <w:t>O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D6CE1" w14:textId="77777777" w:rsidR="00ED076C" w:rsidRPr="00336C0D" w:rsidRDefault="00ED076C" w:rsidP="005242D5"/>
        </w:tc>
      </w:tr>
      <w:tr w:rsidR="00ED076C" w:rsidRPr="00336C0D" w14:paraId="675D503E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729C0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Fetal dea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98C9B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3F8B1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864BB" w14:textId="77777777" w:rsidR="00ED076C" w:rsidRPr="00336C0D" w:rsidRDefault="00ED076C" w:rsidP="005242D5">
            <w:r w:rsidRPr="00336C0D">
              <w:t>pregnancy</w:t>
            </w:r>
          </w:p>
        </w:tc>
      </w:tr>
      <w:tr w:rsidR="00ED076C" w:rsidRPr="00336C0D" w14:paraId="79B38DB8" w14:textId="77777777" w:rsidTr="005242D5">
        <w:trPr>
          <w:trHeight w:val="4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C5389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Group B Streptococcus coloniz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D6FA7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V02.51, 648.93</w:t>
            </w:r>
          </w:p>
          <w:p w14:paraId="73316569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C54C5" w14:textId="77777777" w:rsidR="00ED076C" w:rsidRPr="00336C0D" w:rsidRDefault="00ED076C" w:rsidP="005242D5">
            <w:pPr>
              <w:rPr>
                <w:color w:val="000000"/>
              </w:rPr>
            </w:pPr>
            <w:r w:rsidRPr="00336C0D">
              <w:rPr>
                <w:color w:val="000000"/>
              </w:rPr>
              <w:t>O99.82, B95.1, A49.1</w:t>
            </w:r>
          </w:p>
          <w:p w14:paraId="791CEB7F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3507C" w14:textId="77777777" w:rsidR="00ED076C" w:rsidRPr="00336C0D" w:rsidRDefault="00ED076C" w:rsidP="005242D5"/>
        </w:tc>
      </w:tr>
      <w:tr w:rsidR="00ED076C" w:rsidRPr="00336C0D" w14:paraId="285F4A86" w14:textId="77777777" w:rsidTr="005242D5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0C287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Intrapartum magnesium sulf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3AA75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F1642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5ADF4" w14:textId="77777777" w:rsidR="00ED076C" w:rsidRPr="00336C0D" w:rsidRDefault="00ED076C" w:rsidP="005242D5">
            <w:r w:rsidRPr="00336C0D">
              <w:t>medications</w:t>
            </w:r>
          </w:p>
        </w:tc>
      </w:tr>
      <w:tr w:rsidR="00ED076C" w:rsidRPr="00336C0D" w14:paraId="61425314" w14:textId="77777777" w:rsidTr="005242D5">
        <w:trPr>
          <w:trHeight w:val="488"/>
        </w:trPr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ACB32" w14:textId="77777777" w:rsidR="00ED076C" w:rsidRPr="00336C0D" w:rsidRDefault="00ED076C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Outcome: postpartum hemorrhage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2392C" w14:textId="77777777" w:rsidR="00ED076C" w:rsidRPr="00336C0D" w:rsidRDefault="00ED076C" w:rsidP="005242D5"/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81811" w14:textId="77777777" w:rsidR="00ED076C" w:rsidRPr="00336C0D" w:rsidRDefault="00ED076C" w:rsidP="005242D5"/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FF7CE" w14:textId="77777777" w:rsidR="00ED076C" w:rsidRPr="00336C0D" w:rsidRDefault="00ED076C" w:rsidP="005242D5">
            <w:r w:rsidRPr="00336C0D">
              <w:t>flowsheet</w:t>
            </w:r>
          </w:p>
        </w:tc>
      </w:tr>
    </w:tbl>
    <w:p w14:paraId="69554EE7" w14:textId="77777777" w:rsidR="00CA4DD7" w:rsidRPr="00336C0D" w:rsidRDefault="00CA4DD7" w:rsidP="00A46E92">
      <w:pPr>
        <w:pStyle w:val="BodyA"/>
        <w:widowControl w:val="0"/>
        <w:ind w:left="432" w:hanging="432"/>
        <w:rPr>
          <w:rStyle w:val="None"/>
          <w:rFonts w:eastAsia="Arial" w:cs="Times New Roman"/>
        </w:rPr>
      </w:pPr>
    </w:p>
    <w:p w14:paraId="08C0E48A" w14:textId="77777777" w:rsidR="00CA4DD7" w:rsidRPr="00336C0D" w:rsidRDefault="00CA4DD7" w:rsidP="00A46E92">
      <w:pPr>
        <w:pStyle w:val="BodyA"/>
        <w:widowControl w:val="0"/>
        <w:ind w:left="324" w:hanging="324"/>
        <w:rPr>
          <w:rStyle w:val="None"/>
          <w:rFonts w:eastAsia="Arial" w:cs="Times New Roman"/>
        </w:rPr>
      </w:pPr>
    </w:p>
    <w:p w14:paraId="6B0C35D5" w14:textId="77777777" w:rsidR="00CA4DD7" w:rsidRPr="00336C0D" w:rsidRDefault="00CA4DD7" w:rsidP="00A46E92">
      <w:pPr>
        <w:pStyle w:val="BodyA"/>
        <w:rPr>
          <w:rStyle w:val="None"/>
          <w:rFonts w:eastAsia="Arial" w:cs="Times New Roman"/>
        </w:rPr>
      </w:pPr>
    </w:p>
    <w:p w14:paraId="00C7F821" w14:textId="77777777" w:rsidR="00CA4DD7" w:rsidRPr="00336C0D" w:rsidRDefault="00CA4DD7" w:rsidP="00A46E92">
      <w:pPr>
        <w:pStyle w:val="BodyA"/>
        <w:rPr>
          <w:rStyle w:val="None"/>
          <w:rFonts w:eastAsia="Arial" w:cs="Times New Roman"/>
        </w:rPr>
      </w:pPr>
    </w:p>
    <w:p w14:paraId="1286C70F" w14:textId="77777777" w:rsidR="00CA4DD7" w:rsidRPr="00336C0D" w:rsidRDefault="00884557" w:rsidP="00D16F67">
      <w:pPr>
        <w:pStyle w:val="BodyB"/>
      </w:pPr>
      <w:r w:rsidRPr="00336C0D">
        <w:rPr>
          <w:rStyle w:val="None"/>
          <w:rFonts w:eastAsia="Arial Unicode MS"/>
        </w:rPr>
        <w:br w:type="page"/>
      </w:r>
    </w:p>
    <w:tbl>
      <w:tblPr>
        <w:tblW w:w="7773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413"/>
        <w:gridCol w:w="2180"/>
        <w:gridCol w:w="2180"/>
      </w:tblGrid>
      <w:tr w:rsidR="00566A89" w:rsidRPr="00336C0D" w14:paraId="6765FA97" w14:textId="77777777" w:rsidTr="00566A89">
        <w:trPr>
          <w:trHeight w:val="640"/>
        </w:trPr>
        <w:tc>
          <w:tcPr>
            <w:tcW w:w="77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541B2" w14:textId="5DE73A4B" w:rsidR="00566A89" w:rsidRPr="00336C0D" w:rsidRDefault="009F64A9" w:rsidP="00566A89">
            <w:pPr>
              <w:pStyle w:val="BodyA"/>
              <w:rPr>
                <w:rStyle w:val="None"/>
                <w:rFonts w:cs="Times New Roman"/>
                <w:b/>
                <w:bCs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lastRenderedPageBreak/>
              <w:t>Supplementa</w:t>
            </w:r>
            <w:r w:rsidR="00965B2C" w:rsidRPr="00336C0D">
              <w:rPr>
                <w:rStyle w:val="None"/>
                <w:rFonts w:cs="Times New Roman"/>
                <w:b/>
                <w:bCs/>
              </w:rPr>
              <w:t>ry</w:t>
            </w:r>
            <w:r w:rsidRPr="00336C0D">
              <w:rPr>
                <w:rStyle w:val="None"/>
                <w:rFonts w:cs="Times New Roman"/>
                <w:b/>
                <w:bCs/>
              </w:rPr>
              <w:t xml:space="preserve"> Table S2. Patient counts from each Mass General Brigham hospital</w:t>
            </w:r>
          </w:p>
        </w:tc>
      </w:tr>
      <w:tr w:rsidR="00CA4DD7" w:rsidRPr="00336C0D" w14:paraId="7D3697E0" w14:textId="77777777">
        <w:trPr>
          <w:trHeight w:val="1003"/>
        </w:trPr>
        <w:tc>
          <w:tcPr>
            <w:tcW w:w="3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F3F59" w14:textId="77777777" w:rsidR="00CA4DD7" w:rsidRPr="00336C0D" w:rsidRDefault="00884557" w:rsidP="00D16F67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Hospital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E27D1" w14:textId="7D4AE603" w:rsidR="00CA4DD7" w:rsidRPr="00336C0D" w:rsidRDefault="00077516" w:rsidP="00D16F67">
            <w:pPr>
              <w:pStyle w:val="BodyA"/>
              <w:jc w:val="center"/>
              <w:rPr>
                <w:rStyle w:val="None"/>
                <w:rFonts w:eastAsia="Arial" w:cs="Times New Roman"/>
                <w:b/>
                <w:bCs/>
              </w:rPr>
            </w:pPr>
            <w:r w:rsidRPr="00336C0D">
              <w:rPr>
                <w:rFonts w:cs="Times New Roman"/>
                <w:b/>
                <w:bCs/>
              </w:rPr>
              <w:t>Individuals</w:t>
            </w:r>
            <w:r w:rsidR="00884557" w:rsidRPr="00336C0D">
              <w:rPr>
                <w:rStyle w:val="None"/>
                <w:rFonts w:cs="Times New Roman"/>
                <w:b/>
                <w:bCs/>
              </w:rPr>
              <w:t xml:space="preserve"> with blood loss &lt; 1000 ml</w:t>
            </w:r>
          </w:p>
          <w:p w14:paraId="5BCA3D10" w14:textId="241E3315" w:rsidR="00CA4DD7" w:rsidRPr="00336C0D" w:rsidRDefault="00884557" w:rsidP="00D16F67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(n=</w:t>
            </w:r>
            <w:r w:rsidR="009F64A9" w:rsidRPr="00336C0D">
              <w:rPr>
                <w:rStyle w:val="None"/>
                <w:rFonts w:cs="Times New Roman"/>
                <w:b/>
                <w:bCs/>
              </w:rPr>
              <w:t>80,873</w:t>
            </w:r>
            <w:r w:rsidRPr="00336C0D">
              <w:rPr>
                <w:rStyle w:val="None"/>
                <w:rFonts w:cs="Times New Roman"/>
                <w:b/>
                <w:bCs/>
              </w:rPr>
              <w:t>)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57B3B" w14:textId="3A76D475" w:rsidR="00CA4DD7" w:rsidRPr="00336C0D" w:rsidRDefault="00077516" w:rsidP="00D16F67">
            <w:pPr>
              <w:pStyle w:val="BodyA"/>
              <w:jc w:val="center"/>
              <w:rPr>
                <w:rStyle w:val="None"/>
                <w:rFonts w:eastAsia="Arial" w:cs="Times New Roman"/>
                <w:b/>
                <w:bCs/>
              </w:rPr>
            </w:pPr>
            <w:r w:rsidRPr="00336C0D">
              <w:rPr>
                <w:rFonts w:cs="Times New Roman"/>
                <w:b/>
                <w:bCs/>
              </w:rPr>
              <w:t>Individuals</w:t>
            </w:r>
            <w:r w:rsidR="00884557" w:rsidRPr="00336C0D">
              <w:rPr>
                <w:rStyle w:val="None"/>
                <w:rFonts w:cs="Times New Roman"/>
                <w:b/>
                <w:bCs/>
              </w:rPr>
              <w:t xml:space="preserve"> with blood loss &gt;= 1000 ml</w:t>
            </w:r>
          </w:p>
          <w:p w14:paraId="19A58045" w14:textId="0B51156C" w:rsidR="00CA4DD7" w:rsidRPr="00336C0D" w:rsidRDefault="00884557" w:rsidP="00D16F67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(n=</w:t>
            </w:r>
            <w:r w:rsidR="009F64A9" w:rsidRPr="00336C0D">
              <w:rPr>
                <w:rStyle w:val="None"/>
                <w:rFonts w:cs="Times New Roman"/>
                <w:b/>
                <w:bCs/>
              </w:rPr>
              <w:t>6,789</w:t>
            </w:r>
            <w:r w:rsidRPr="00336C0D">
              <w:rPr>
                <w:rStyle w:val="None"/>
                <w:rFonts w:cs="Times New Roman"/>
                <w:b/>
                <w:bCs/>
              </w:rPr>
              <w:t>)</w:t>
            </w:r>
          </w:p>
        </w:tc>
      </w:tr>
      <w:tr w:rsidR="00656414" w:rsidRPr="00336C0D" w14:paraId="064F16DD" w14:textId="77777777" w:rsidTr="00C170A8">
        <w:trPr>
          <w:trHeight w:val="315"/>
        </w:trPr>
        <w:tc>
          <w:tcPr>
            <w:tcW w:w="3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D7126" w14:textId="224C2591" w:rsidR="00656414" w:rsidRPr="00336C0D" w:rsidRDefault="00656414" w:rsidP="00656414">
            <w:pPr>
              <w:pStyle w:val="BodyA"/>
              <w:rPr>
                <w:rFonts w:cs="Times New Roman"/>
              </w:rPr>
            </w:pPr>
            <w:r w:rsidRPr="00336C0D">
              <w:rPr>
                <w:rFonts w:ascii="Times-Roman" w:hAnsi="Times-Roman" w:cs="Times-Roman"/>
              </w:rPr>
              <w:t>Brigham and Women’s Hospital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A938D" w14:textId="53058CB6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27,249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B4C68" w14:textId="28665F91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2,578</w:t>
            </w:r>
          </w:p>
        </w:tc>
      </w:tr>
      <w:tr w:rsidR="00656414" w:rsidRPr="00336C0D" w14:paraId="2227F5DC" w14:textId="77777777" w:rsidTr="00C170A8">
        <w:trPr>
          <w:trHeight w:val="31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CD109" w14:textId="43887304" w:rsidR="00656414" w:rsidRPr="00336C0D" w:rsidRDefault="00656414" w:rsidP="00656414">
            <w:pPr>
              <w:pStyle w:val="BodyA"/>
              <w:rPr>
                <w:rFonts w:cs="Times New Roman"/>
              </w:rPr>
            </w:pPr>
            <w:r w:rsidRPr="00336C0D">
              <w:rPr>
                <w:rFonts w:ascii="Times-Roman" w:hAnsi="Times-Roman" w:cs="Times-Roman"/>
              </w:rPr>
              <w:t>Massachusetts General Hospi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C1B51" w14:textId="7F6F1165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26,6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0AC1F" w14:textId="5EC48F78" w:rsidR="00656414" w:rsidRPr="00336C0D" w:rsidRDefault="00656414" w:rsidP="00656414">
            <w:pPr>
              <w:tabs>
                <w:tab w:val="left" w:pos="535"/>
              </w:tabs>
            </w:pPr>
            <w:r w:rsidRPr="00336C0D">
              <w:rPr>
                <w:rFonts w:ascii="Times-Roman" w:hAnsi="Times-Roman" w:cs="Times-Roman"/>
              </w:rPr>
              <w:t>2,916</w:t>
            </w:r>
          </w:p>
        </w:tc>
      </w:tr>
      <w:tr w:rsidR="00656414" w:rsidRPr="00336C0D" w14:paraId="2947C0F8" w14:textId="77777777" w:rsidTr="00C170A8">
        <w:trPr>
          <w:trHeight w:val="31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FAF2B" w14:textId="446DC71A" w:rsidR="00656414" w:rsidRPr="00336C0D" w:rsidRDefault="00656414" w:rsidP="00656414">
            <w:pPr>
              <w:pStyle w:val="BodyA"/>
              <w:rPr>
                <w:rFonts w:cs="Times New Roman"/>
              </w:rPr>
            </w:pPr>
            <w:r w:rsidRPr="00336C0D">
              <w:rPr>
                <w:rFonts w:ascii="Times-Roman" w:hAnsi="Times-Roman" w:cs="Times-Roman"/>
              </w:rPr>
              <w:t>Newton Wellesley Hospi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FF1F1" w14:textId="2BF100B3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16,3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184FE" w14:textId="49D9EC80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782</w:t>
            </w:r>
          </w:p>
        </w:tc>
      </w:tr>
      <w:tr w:rsidR="00656414" w:rsidRPr="00336C0D" w14:paraId="36170CD6" w14:textId="77777777" w:rsidTr="00C170A8">
        <w:trPr>
          <w:trHeight w:val="31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2A284" w14:textId="2B262510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Salem Hospi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1732E" w14:textId="623F87CA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4,39</w:t>
            </w:r>
            <w:r w:rsidR="00332B78" w:rsidRPr="00336C0D">
              <w:rPr>
                <w:rFonts w:ascii="Times-Roman" w:hAnsi="Times-Roman" w:cs="Times-Roman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C5B4B" w14:textId="25F68696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26</w:t>
            </w:r>
            <w:r w:rsidR="00332B78" w:rsidRPr="00336C0D">
              <w:rPr>
                <w:rFonts w:ascii="Times-Roman" w:hAnsi="Times-Roman" w:cs="Times-Roman"/>
              </w:rPr>
              <w:t>5</w:t>
            </w:r>
          </w:p>
        </w:tc>
      </w:tr>
      <w:tr w:rsidR="00656414" w:rsidRPr="00336C0D" w14:paraId="3D91BD4F" w14:textId="77777777" w:rsidTr="00C170A8">
        <w:trPr>
          <w:trHeight w:val="31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43740" w14:textId="1AF3CEBF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Wentworth-Douglass Hospi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84CFF" w14:textId="7A99A182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4,1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E95B3" w14:textId="144C9549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157</w:t>
            </w:r>
          </w:p>
        </w:tc>
      </w:tr>
      <w:tr w:rsidR="00656414" w:rsidRPr="00336C0D" w14:paraId="3FC74586" w14:textId="77777777" w:rsidTr="00C170A8">
        <w:trPr>
          <w:trHeight w:val="31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F0A69" w14:textId="5907C48B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Martha’s Vineyard Hospi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F4B50" w14:textId="1A0BFD16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7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92EDB" w14:textId="58F900BE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17</w:t>
            </w:r>
          </w:p>
        </w:tc>
      </w:tr>
      <w:tr w:rsidR="00656414" w:rsidRPr="00336C0D" w14:paraId="1F48F400" w14:textId="77777777" w:rsidTr="00C170A8">
        <w:trPr>
          <w:trHeight w:val="31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9819C" w14:textId="639E6B5D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Nantucket Cottage Hospi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DFD48" w14:textId="4F89AFAB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7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ABB88" w14:textId="702507A3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29</w:t>
            </w:r>
          </w:p>
        </w:tc>
      </w:tr>
      <w:tr w:rsidR="00656414" w:rsidRPr="00336C0D" w14:paraId="3891E5EF" w14:textId="77777777" w:rsidTr="00332B78">
        <w:trPr>
          <w:trHeight w:val="31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D7C29" w14:textId="240D31D5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Cooley Dickinson Hospi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10185" w14:textId="217FF9DD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5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40FE1" w14:textId="45A14DE1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38</w:t>
            </w:r>
          </w:p>
        </w:tc>
      </w:tr>
      <w:tr w:rsidR="00656414" w:rsidRPr="00336C0D" w14:paraId="7A9B7F7B" w14:textId="77777777" w:rsidTr="00332B78">
        <w:trPr>
          <w:trHeight w:val="310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E9581" w14:textId="58358C39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Unknown/Extramur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A315B" w14:textId="19515E98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45272" w14:textId="61A6B8AB" w:rsidR="00656414" w:rsidRPr="00336C0D" w:rsidRDefault="00656414" w:rsidP="00656414">
            <w:r w:rsidRPr="00336C0D">
              <w:rPr>
                <w:rFonts w:ascii="Times-Roman" w:hAnsi="Times-Roman" w:cs="Times-Roman"/>
              </w:rPr>
              <w:t>7</w:t>
            </w:r>
          </w:p>
        </w:tc>
      </w:tr>
    </w:tbl>
    <w:p w14:paraId="1B184BE7" w14:textId="77777777" w:rsidR="00CA4DD7" w:rsidRPr="00336C0D" w:rsidRDefault="00CA4DD7" w:rsidP="00D16F67">
      <w:pPr>
        <w:pStyle w:val="BodyB"/>
        <w:widowControl w:val="0"/>
        <w:ind w:left="216" w:hanging="216"/>
        <w:rPr>
          <w:rStyle w:val="None"/>
          <w:rFonts w:eastAsia="Arial Unicode MS"/>
        </w:rPr>
      </w:pPr>
    </w:p>
    <w:p w14:paraId="0E24AC58" w14:textId="77777777" w:rsidR="00CA4DD7" w:rsidRPr="00336C0D" w:rsidRDefault="00CA4DD7" w:rsidP="00D16F67">
      <w:pPr>
        <w:pStyle w:val="BodyB"/>
        <w:widowControl w:val="0"/>
        <w:ind w:left="108" w:hanging="108"/>
        <w:rPr>
          <w:rStyle w:val="None"/>
          <w:rFonts w:eastAsia="Arial Unicode MS"/>
        </w:rPr>
      </w:pPr>
    </w:p>
    <w:p w14:paraId="5017C664" w14:textId="347B7890" w:rsidR="00CA4DD7" w:rsidRPr="00336C0D" w:rsidRDefault="00884557" w:rsidP="00A46E92">
      <w:pPr>
        <w:pStyle w:val="BodyA"/>
        <w:rPr>
          <w:rStyle w:val="None"/>
          <w:rFonts w:cs="Times New Roman"/>
        </w:rPr>
      </w:pPr>
      <w:r w:rsidRPr="00336C0D">
        <w:rPr>
          <w:rStyle w:val="None"/>
          <w:rFonts w:cs="Times New Roman"/>
        </w:rPr>
        <w:br w:type="page"/>
      </w:r>
    </w:p>
    <w:tbl>
      <w:tblPr>
        <w:tblW w:w="9736" w:type="dxa"/>
        <w:tblInd w:w="-1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007"/>
        <w:gridCol w:w="2100"/>
        <w:gridCol w:w="2100"/>
        <w:gridCol w:w="1529"/>
      </w:tblGrid>
      <w:tr w:rsidR="00A46E92" w:rsidRPr="00336C0D" w14:paraId="41E5E08E" w14:textId="77777777" w:rsidTr="00A46E92">
        <w:trPr>
          <w:trHeight w:val="1003"/>
        </w:trPr>
        <w:tc>
          <w:tcPr>
            <w:tcW w:w="973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10CD3" w14:textId="57ABE389" w:rsidR="00A46E92" w:rsidRPr="00336C0D" w:rsidRDefault="00A46E92" w:rsidP="005242D5">
            <w:pPr>
              <w:pStyle w:val="BodyA"/>
              <w:rPr>
                <w:rStyle w:val="None"/>
                <w:rFonts w:cs="Times New Roman"/>
                <w:b/>
                <w:bCs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lastRenderedPageBreak/>
              <w:t>Supplementa</w:t>
            </w:r>
            <w:r w:rsidR="00965B2C" w:rsidRPr="00336C0D">
              <w:rPr>
                <w:rStyle w:val="None"/>
                <w:rFonts w:cs="Times New Roman"/>
                <w:b/>
                <w:bCs/>
              </w:rPr>
              <w:t>ry</w:t>
            </w:r>
            <w:r w:rsidRPr="00336C0D">
              <w:rPr>
                <w:rStyle w:val="None"/>
                <w:rFonts w:cs="Times New Roman"/>
                <w:b/>
                <w:bCs/>
              </w:rPr>
              <w:t xml:space="preserve"> Table S3.</w:t>
            </w:r>
            <w:r w:rsidRPr="00336C0D">
              <w:rPr>
                <w:rStyle w:val="None"/>
                <w:rFonts w:cs="Times New Roman"/>
              </w:rPr>
              <w:t xml:space="preserve"> Comparison of patient characteristics in the Mass General Brigham cohort stratified by presence or absence of postpartum hemorrhage.</w:t>
            </w:r>
          </w:p>
        </w:tc>
      </w:tr>
      <w:tr w:rsidR="00A46E92" w:rsidRPr="00336C0D" w14:paraId="50393E5C" w14:textId="77777777" w:rsidTr="00A46E92">
        <w:trPr>
          <w:trHeight w:val="1003"/>
        </w:trPr>
        <w:tc>
          <w:tcPr>
            <w:tcW w:w="4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482A0" w14:textId="77777777" w:rsidR="00A46E92" w:rsidRPr="00336C0D" w:rsidRDefault="00A46E92" w:rsidP="005242D5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Characteristic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40234" w14:textId="77777777" w:rsidR="00A46E92" w:rsidRPr="00336C0D" w:rsidRDefault="00A46E92" w:rsidP="005242D5">
            <w:pPr>
              <w:pStyle w:val="BodyA"/>
              <w:jc w:val="center"/>
              <w:rPr>
                <w:rStyle w:val="None"/>
                <w:rFonts w:eastAsia="Arial" w:cs="Times New Roman"/>
                <w:b/>
                <w:bCs/>
              </w:rPr>
            </w:pPr>
            <w:r w:rsidRPr="00336C0D">
              <w:rPr>
                <w:rFonts w:cs="Times New Roman"/>
                <w:b/>
                <w:bCs/>
              </w:rPr>
              <w:t>Individuals</w:t>
            </w:r>
            <w:r w:rsidRPr="00336C0D">
              <w:rPr>
                <w:rStyle w:val="None"/>
                <w:rFonts w:cs="Times New Roman"/>
                <w:b/>
                <w:bCs/>
              </w:rPr>
              <w:t xml:space="preserve"> with blood loss &lt; 1000 ml</w:t>
            </w:r>
          </w:p>
          <w:p w14:paraId="4C8542B5" w14:textId="77777777" w:rsidR="00A46E92" w:rsidRPr="00336C0D" w:rsidRDefault="00A46E92" w:rsidP="005242D5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(n=80,873)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CEDFA" w14:textId="77777777" w:rsidR="00A46E92" w:rsidRPr="00336C0D" w:rsidRDefault="00A46E92" w:rsidP="005242D5">
            <w:pPr>
              <w:pStyle w:val="BodyA"/>
              <w:jc w:val="center"/>
              <w:rPr>
                <w:rStyle w:val="None"/>
                <w:rFonts w:eastAsia="Arial" w:cs="Times New Roman"/>
                <w:b/>
                <w:bCs/>
              </w:rPr>
            </w:pPr>
            <w:r w:rsidRPr="00336C0D">
              <w:rPr>
                <w:rFonts w:cs="Times New Roman"/>
                <w:b/>
                <w:bCs/>
              </w:rPr>
              <w:t>Individuals</w:t>
            </w:r>
            <w:r w:rsidRPr="00336C0D">
              <w:rPr>
                <w:rStyle w:val="None"/>
                <w:rFonts w:cs="Times New Roman"/>
                <w:b/>
                <w:bCs/>
              </w:rPr>
              <w:t xml:space="preserve"> with blood loss ≥ 1000 ml</w:t>
            </w:r>
          </w:p>
          <w:p w14:paraId="1B224998" w14:textId="77777777" w:rsidR="00A46E92" w:rsidRPr="00336C0D" w:rsidRDefault="00A46E92" w:rsidP="005242D5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(n=6,789)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E016C" w14:textId="77777777" w:rsidR="00A46E92" w:rsidRPr="00336C0D" w:rsidRDefault="00A46E92" w:rsidP="005242D5">
            <w:pPr>
              <w:pStyle w:val="BodyA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P-value</w:t>
            </w:r>
          </w:p>
        </w:tc>
      </w:tr>
      <w:tr w:rsidR="00A46E92" w:rsidRPr="00336C0D" w14:paraId="19A8E442" w14:textId="77777777" w:rsidTr="00A46E92">
        <w:trPr>
          <w:trHeight w:val="288"/>
        </w:trPr>
        <w:tc>
          <w:tcPr>
            <w:tcW w:w="4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A3D1E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Maternal age at delivery (y)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77EBD" w14:textId="77777777" w:rsidR="00A46E92" w:rsidRPr="00336C0D" w:rsidRDefault="00A46E92" w:rsidP="005242D5">
            <w:pPr>
              <w:pStyle w:val="Body"/>
              <w:suppressAutoHyphens/>
              <w:jc w:val="center"/>
              <w:outlineLvl w:val="0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.4 (5.05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60681" w14:textId="77777777" w:rsidR="00A46E92" w:rsidRPr="00336C0D" w:rsidRDefault="00A46E92" w:rsidP="005242D5">
            <w:pPr>
              <w:pStyle w:val="Body"/>
              <w:suppressAutoHyphens/>
              <w:jc w:val="center"/>
              <w:outlineLvl w:val="0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6 (5.17)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467A5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7EB8992B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97E1B" w14:textId="77777777" w:rsidR="00A46E92" w:rsidRPr="00336C0D" w:rsidRDefault="00A46E92" w:rsidP="005242D5">
            <w:pPr>
              <w:pStyle w:val="BodyA"/>
              <w:rPr>
                <w:rStyle w:val="None"/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Self-reported race and ethni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7D29C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78DCE" w14:textId="77777777" w:rsidR="00A46E92" w:rsidRPr="00336C0D" w:rsidRDefault="00A46E92" w:rsidP="005242D5">
            <w:pPr>
              <w:pStyle w:val="Body"/>
              <w:jc w:val="center"/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7D739" w14:textId="77777777" w:rsidR="00A46E92" w:rsidRPr="00336C0D" w:rsidRDefault="00A46E92" w:rsidP="005242D5">
            <w:pPr>
              <w:pStyle w:val="Body"/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A46E92" w:rsidRPr="00336C0D" w14:paraId="219A3B9E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9034E" w14:textId="77777777" w:rsidR="00A46E92" w:rsidRPr="00336C0D" w:rsidRDefault="00A46E92" w:rsidP="005242D5">
            <w:pPr>
              <w:pStyle w:val="BodyA"/>
              <w:jc w:val="right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Whi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08467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49,048 (60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43EAF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830 (56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57C32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199E959C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F1BF" w14:textId="77777777" w:rsidR="00A46E92" w:rsidRPr="00336C0D" w:rsidRDefault="00A46E92" w:rsidP="005242D5">
            <w:pPr>
              <w:pStyle w:val="BodyA"/>
              <w:jc w:val="right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Blac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FF299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,309 (7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A92A1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3 (10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7E310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77C66FDE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E4F5F" w14:textId="77777777" w:rsidR="00A46E92" w:rsidRPr="00336C0D" w:rsidRDefault="00A46E92" w:rsidP="005242D5">
            <w:pPr>
              <w:pStyle w:val="BodyA"/>
              <w:jc w:val="right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si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7D737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,091 (1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81B72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8 (10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19C4F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52D066A0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E8A71" w14:textId="77777777" w:rsidR="00A46E92" w:rsidRPr="00336C0D" w:rsidRDefault="00A46E92" w:rsidP="005242D5">
            <w:pPr>
              <w:pStyle w:val="BodyA"/>
              <w:jc w:val="right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Oth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1CF05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028 (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FAE9C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0 (5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A6E90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6085F105" w14:textId="77777777" w:rsidTr="00A46E92">
        <w:trPr>
          <w:trHeight w:val="334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DD993" w14:textId="77777777" w:rsidR="00A46E92" w:rsidRPr="00336C0D" w:rsidRDefault="00A46E92" w:rsidP="005242D5">
            <w:pPr>
              <w:pStyle w:val="BodyA"/>
              <w:jc w:val="right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Hispan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0A0E2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,397 (16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8FF0E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158 (17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D86B7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08F3DD0A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C4528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cademic hospit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5B811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53,902 (66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34849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,494 (80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8BF69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0C5DEA13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37D76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re-pregnancy BMI (kg/m</w:t>
            </w:r>
            <w:r w:rsidRPr="00336C0D">
              <w:rPr>
                <w:rStyle w:val="None"/>
                <w:rFonts w:cs="Times New Roman"/>
                <w:vertAlign w:val="superscript"/>
              </w:rPr>
              <w:t>2</w:t>
            </w:r>
            <w:r w:rsidRPr="00336C0D">
              <w:rPr>
                <w:rStyle w:val="None"/>
                <w:rFonts w:cs="Times New Roman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0CD83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1 (5.9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91CE4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7 (6.7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62BE0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74EFAF0E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8923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re-pregnancy weight (k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EB9F6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.7 (16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0FFB1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3.6 (18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DDD4C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6D70B054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BB56E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dmission weight (k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C14DB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.3 (16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8CB81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.5 (18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40BAD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77040CCE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98778" w14:textId="7438665F" w:rsidR="00A46E92" w:rsidRPr="00336C0D" w:rsidRDefault="005337E6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Maternal t</w:t>
            </w:r>
            <w:r w:rsidR="00A46E92" w:rsidRPr="00336C0D">
              <w:rPr>
                <w:rStyle w:val="None"/>
                <w:rFonts w:cs="Times New Roman"/>
              </w:rPr>
              <w:t>emperature (F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ED14C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.1 (0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02E1F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.3 (1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6291C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61CFF92A" w14:textId="77777777" w:rsidTr="00A46E92">
        <w:trPr>
          <w:trHeight w:val="235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C41C7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Systolic blood pressure (mmH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474BD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9 (17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F63D5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3 (18.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5AECE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6018065D" w14:textId="77777777" w:rsidTr="00A46E92">
        <w:trPr>
          <w:trHeight w:val="217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6A26B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Diastolic blood pressure (mmH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19466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.0 (11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6E95E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8.2 (12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3A39A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46298312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8F933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Tobacco 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CE415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9 (0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6C935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 (0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1A5FC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854</w:t>
            </w:r>
          </w:p>
        </w:tc>
      </w:tr>
      <w:tr w:rsidR="00A46E92" w:rsidRPr="00336C0D" w14:paraId="0C5E03CA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6312A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Illicit drug 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8FA1D" w14:textId="77777777" w:rsidR="00A46E92" w:rsidRPr="00336C0D" w:rsidRDefault="00A46E92" w:rsidP="005242D5">
            <w:pPr>
              <w:pStyle w:val="Body"/>
              <w:suppressAutoHyphens/>
              <w:jc w:val="center"/>
              <w:outlineLvl w:val="0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633 (2.0)</w:t>
            </w:r>
          </w:p>
        </w:tc>
        <w:tc>
          <w:tcPr>
            <w:tcW w:w="210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00CEB" w14:textId="77777777" w:rsidR="00A46E92" w:rsidRPr="00336C0D" w:rsidRDefault="00A46E92" w:rsidP="005242D5">
            <w:pPr>
              <w:pStyle w:val="Body"/>
              <w:suppressAutoHyphens/>
              <w:jc w:val="center"/>
              <w:outlineLvl w:val="0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2 (2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C59CD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469</w:t>
            </w:r>
          </w:p>
        </w:tc>
      </w:tr>
      <w:tr w:rsidR="00A46E92" w:rsidRPr="00336C0D" w14:paraId="4CF601E2" w14:textId="77777777" w:rsidTr="00A46E92">
        <w:trPr>
          <w:trHeight w:val="253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408AB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Parity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D4903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 [1, 2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6B71B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 [0, 1]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B576E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73ECDCD3" w14:textId="77777777" w:rsidTr="004A2FC9">
        <w:trPr>
          <w:trHeight w:val="235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31CBC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Gestational age at delivery (week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25C6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9.0 (2.0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FEFB9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8.3 (2.7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C8166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7364B7CB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08263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Anemia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6F3D9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1,298 (1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5842D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373 (20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CA2F6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4A6AA1FB" w14:textId="77777777" w:rsidTr="00A46E92">
        <w:trPr>
          <w:trHeight w:val="325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BCD52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Assisted reproductive technology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0B640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9,085 (11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CB201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112 (16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5BAC3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6F2F3359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4FD89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Multiple gestation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F6B6D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30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91BC7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691 (10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B5958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0F926518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1C7E2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Breech present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DE7D2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480 (5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3180A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466 (6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E182E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52C65C57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D0F06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History of preterm birt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65A0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149 (1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9B51C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03 (1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5CDD7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813</w:t>
            </w:r>
          </w:p>
        </w:tc>
      </w:tr>
      <w:tr w:rsidR="00A46E92" w:rsidRPr="00336C0D" w14:paraId="4739BF3D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14807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lastRenderedPageBreak/>
              <w:t>Polyhydramnio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506E3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,020 (2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62434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98 (4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7D4C2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&lt;0.001</w:t>
            </w:r>
          </w:p>
        </w:tc>
      </w:tr>
      <w:tr w:rsidR="00A46E92" w:rsidRPr="00336C0D" w14:paraId="7967EA98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A59D0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Fetal macrosomia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43217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6,597 (8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278AA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834 (12.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C0992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5D08DAE0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FD124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Cesarean delivery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71895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2,362 (27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70969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5,575 (82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0CF98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27CF1361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1A95A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Prior cesarean delivery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AC3B4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407 (1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29A59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19 (3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80685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7E55FCEA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73BD7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Spontaneous labor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F8B82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4,605 (18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7E35B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459 (6.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9C778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40039E30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4914C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Trial of labor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6E6DA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71,402 (88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315A8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4957 (73.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2AD6A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3CFB6B5C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879BE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Placenta previa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353DA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546 (3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4A644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578 (8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B50E7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62620E10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2802A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lacental abrup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B99A2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7 (0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1B58B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76 (1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E593B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61D65A14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26FA6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lacenta accret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22C77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,010 (7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0A00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046 (15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9163A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73388F30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A9524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Fetal growth restri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88B28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4,561 (5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F216D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43 (5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2064E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21</w:t>
            </w:r>
          </w:p>
        </w:tc>
      </w:tr>
      <w:tr w:rsidR="00A46E92" w:rsidRPr="00336C0D" w14:paraId="1C80DD0C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A0EC2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Large for gestational 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51F16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303 (1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67D70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71 (2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7017D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511A239A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CD786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ntenatal steroid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4F210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,011 (3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74D78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623 (9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3BF98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2ECAC281" w14:textId="77777777" w:rsidTr="004A2FC9">
        <w:trPr>
          <w:trHeight w:val="217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4AEAC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ntepartum bleeding in third trimes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DF39E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3,669 (16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7ED42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758 (25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5D64B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6B829192" w14:textId="77777777" w:rsidTr="004A2FC9">
        <w:trPr>
          <w:trHeight w:val="316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49EBD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Threatened preterm birth antepart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A8443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,565 (3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0E2B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29 (3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77C26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667</w:t>
            </w:r>
          </w:p>
        </w:tc>
      </w:tr>
      <w:tr w:rsidR="00A46E92" w:rsidRPr="00336C0D" w14:paraId="5EB6A98A" w14:textId="77777777" w:rsidTr="004A2FC9">
        <w:trPr>
          <w:trHeight w:val="298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79118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remature rupture of membran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5ED5C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070 (1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F9945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88 (1.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7C469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983</w:t>
            </w:r>
          </w:p>
        </w:tc>
      </w:tr>
      <w:tr w:rsidR="00A46E92" w:rsidRPr="00336C0D" w14:paraId="193AD8D1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2F238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Chorioamnionitis on admiss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31514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3 (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C65BA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8 (0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752A9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0188</w:t>
            </w:r>
          </w:p>
        </w:tc>
      </w:tr>
      <w:tr w:rsidR="00A46E92" w:rsidRPr="00336C0D" w14:paraId="7CD7779E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C7EFB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ntepartum hospital admiss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0075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5,584 (19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7BD73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900 (28.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BC669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2EBFCFD5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4E18E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Gestational diabete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DF9D9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1,109 (13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6DE03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160 (17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FED50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4444D5E7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4F9F2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Gestational hypertension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56B0A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5,418 (6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84C54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604 (8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5095C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426426F4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EE3B3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reeclampsia without severe featur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20944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764 (2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A5B3B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56 (3.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AC4FF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0E01F8D1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740F3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reeclampsia with severe featur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369BE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,027 (1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C7219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09 (3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1D4EB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4E2F1253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31B4D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Superimposed preeclamp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B4DB5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13 (0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118CE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 (0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18102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241</w:t>
            </w:r>
          </w:p>
        </w:tc>
      </w:tr>
      <w:tr w:rsidR="00A46E92" w:rsidRPr="00336C0D" w14:paraId="39C03AD0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EE9DE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Eclamp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EE32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6 (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E4D60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(0.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B4AC5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511</w:t>
            </w:r>
          </w:p>
        </w:tc>
      </w:tr>
      <w:tr w:rsidR="00A46E92" w:rsidRPr="00336C0D" w14:paraId="7DE9E284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D0FD6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Fetal deat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54928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40 (0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430CA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3 (0.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08421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31</w:t>
            </w:r>
          </w:p>
        </w:tc>
      </w:tr>
      <w:tr w:rsidR="00A46E92" w:rsidRPr="00336C0D" w14:paraId="41F98E3B" w14:textId="77777777" w:rsidTr="004A2FC9">
        <w:trPr>
          <w:trHeight w:val="289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3DDD0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Group B Streptococcus coloniz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131C7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6275 (7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F887D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581 (8.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42483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2</w:t>
            </w:r>
          </w:p>
        </w:tc>
      </w:tr>
      <w:tr w:rsidR="00A46E92" w:rsidRPr="00336C0D" w14:paraId="1B1A5757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242B4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Intrapartum magnesium sulf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5C1FE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405 (4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FF581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696 (10.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A3399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273EF8DB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56784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Pregestational diabet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114A8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087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26BD7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59 (5.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FE5C9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6FDC58DD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DC32C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lastRenderedPageBreak/>
              <w:t>Chronic hypertens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5521E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832 (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C0849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559 (8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6CBFB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554F8204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9F9B6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Heart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DBCD1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657 (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87F3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80 (2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95004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013</w:t>
            </w:r>
          </w:p>
        </w:tc>
      </w:tr>
      <w:tr w:rsidR="00A46E92" w:rsidRPr="00336C0D" w14:paraId="35932408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BC81D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Thyroid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8F99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7869 (9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D109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813 (12.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35EA7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4AFF6C7E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A07F1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Renal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F9BDE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408 (1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B5C07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66 (2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66436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05555895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07CC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sthm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1F7C6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6436 (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B3887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623 (9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46576" w14:textId="77777777" w:rsidR="00A46E92" w:rsidRPr="00336C0D" w:rsidRDefault="00A46E92" w:rsidP="005242D5">
            <w:pPr>
              <w:pStyle w:val="Default"/>
              <w:spacing w:before="0" w:line="240" w:lineRule="auto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0.002</w:t>
            </w:r>
          </w:p>
        </w:tc>
      </w:tr>
      <w:tr w:rsidR="00A46E92" w:rsidRPr="00336C0D" w14:paraId="1CDDE966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3F138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Depress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9C7D1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7646 (9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34191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787 (11.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72AB2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25FAEC3B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FB5C4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Gastrointestinal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CCD28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6680 (33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77723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2476 (36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23A14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A46E92" w:rsidRPr="00336C0D" w14:paraId="30A75C99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55A8B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Active seizure disor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F486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506 (0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A9E2B" w14:textId="77777777" w:rsidR="00A46E92" w:rsidRPr="00336C0D" w:rsidRDefault="00A46E92" w:rsidP="005242D5">
            <w:pPr>
              <w:pStyle w:val="Body"/>
              <w:jc w:val="center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 (0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2BB46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7</w:t>
            </w:r>
          </w:p>
        </w:tc>
      </w:tr>
      <w:tr w:rsidR="00A46E92" w:rsidRPr="00336C0D" w14:paraId="5563685F" w14:textId="77777777" w:rsidTr="00A46E92">
        <w:trPr>
          <w:trHeight w:val="310"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83047" w14:textId="77777777" w:rsidR="00A46E92" w:rsidRPr="00336C0D" w:rsidRDefault="00A46E92" w:rsidP="005242D5">
            <w:pPr>
              <w:pStyle w:val="BodyB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History of seizure disor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0CD57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49 (0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24943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4 (0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17432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24</w:t>
            </w:r>
          </w:p>
        </w:tc>
      </w:tr>
      <w:tr w:rsidR="00A46E92" w:rsidRPr="00336C0D" w14:paraId="6A8C0FF1" w14:textId="77777777" w:rsidTr="004A2FC9">
        <w:trPr>
          <w:trHeight w:val="488"/>
        </w:trPr>
        <w:tc>
          <w:tcPr>
            <w:tcW w:w="40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7E5EB" w14:textId="77777777" w:rsidR="00A46E92" w:rsidRPr="00336C0D" w:rsidRDefault="00A46E92" w:rsidP="005242D5">
            <w:pPr>
              <w:pStyle w:val="BodyA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</w:rPr>
              <w:t>Mean blood loss (m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C474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393 (23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85A7F" w14:textId="77777777" w:rsidR="00A46E92" w:rsidRPr="00336C0D" w:rsidRDefault="00A46E92" w:rsidP="005242D5">
            <w:pPr>
              <w:pStyle w:val="Default"/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336C0D">
              <w:rPr>
                <w:rStyle w:val="None"/>
                <w:rFonts w:ascii="Times New Roman" w:hAnsi="Times New Roman" w:cs="Times New Roman"/>
              </w:rPr>
              <w:t>1350 (647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487D7" w14:textId="77777777" w:rsidR="00A46E92" w:rsidRPr="00336C0D" w:rsidRDefault="00A46E92" w:rsidP="005242D5">
            <w:pPr>
              <w:pStyle w:val="Body"/>
              <w:rPr>
                <w:rFonts w:cs="Times New Roman"/>
              </w:rPr>
            </w:pPr>
            <w:r w:rsidRPr="00336C0D"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0.001</w:t>
            </w:r>
          </w:p>
        </w:tc>
      </w:tr>
      <w:tr w:rsidR="00ED076C" w:rsidRPr="00336C0D" w14:paraId="35439F2E" w14:textId="77777777" w:rsidTr="00FA3A67">
        <w:trPr>
          <w:trHeight w:val="488"/>
        </w:trPr>
        <w:tc>
          <w:tcPr>
            <w:tcW w:w="9736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1DB14" w14:textId="77777777" w:rsidR="00ED076C" w:rsidRPr="00336C0D" w:rsidRDefault="00ED076C" w:rsidP="00ED076C">
            <w:pPr>
              <w:pStyle w:val="BodyA"/>
              <w:rPr>
                <w:rStyle w:val="None"/>
                <w:rFonts w:eastAsia="Arial" w:cs="Times New Roman"/>
              </w:rPr>
            </w:pPr>
            <w:r w:rsidRPr="00336C0D">
              <w:rPr>
                <w:rStyle w:val="None"/>
                <w:rFonts w:cs="Times New Roman"/>
              </w:rPr>
              <w:t xml:space="preserve">Mean (standard deviation) for continuous variables; n (%) for categorical variables; for </w:t>
            </w:r>
            <w:proofErr w:type="gramStart"/>
            <w:r w:rsidRPr="00336C0D">
              <w:rPr>
                <w:rStyle w:val="None"/>
                <w:rFonts w:cs="Times New Roman"/>
                <w:i/>
                <w:iCs/>
              </w:rPr>
              <w:t xml:space="preserve">parity, </w:t>
            </w:r>
            <w:r w:rsidRPr="00336C0D">
              <w:rPr>
                <w:rStyle w:val="None"/>
                <w:rFonts w:cs="Times New Roman"/>
              </w:rPr>
              <w:t xml:space="preserve"> median</w:t>
            </w:r>
            <w:proofErr w:type="gramEnd"/>
            <w:r w:rsidRPr="00336C0D">
              <w:rPr>
                <w:rStyle w:val="NoneA"/>
                <w:rFonts w:cs="Times New Roman"/>
              </w:rPr>
              <w:t xml:space="preserve"> (Q1, Q3); </w:t>
            </w:r>
            <w:r w:rsidRPr="00336C0D">
              <w:rPr>
                <w:rStyle w:val="None"/>
                <w:rFonts w:cs="Times New Roman"/>
              </w:rPr>
              <w:t xml:space="preserve"> p-values for continuous variables were calculated using the Student’s t-test; for categorical variables based on the Chi-squared test.</w:t>
            </w:r>
          </w:p>
          <w:p w14:paraId="1214711A" w14:textId="77777777" w:rsidR="00ED076C" w:rsidRPr="00336C0D" w:rsidRDefault="00ED076C" w:rsidP="005242D5">
            <w:pPr>
              <w:pStyle w:val="Body"/>
              <w:rPr>
                <w:rStyle w:val="None"/>
                <w:rFonts w:cs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</w:tbl>
    <w:p w14:paraId="7720F740" w14:textId="77777777" w:rsidR="00A46E92" w:rsidRPr="00336C0D" w:rsidRDefault="00A46E92" w:rsidP="00D16F67">
      <w:pPr>
        <w:pStyle w:val="BodyA"/>
        <w:rPr>
          <w:rStyle w:val="None"/>
          <w:rFonts w:cs="Times New Roman"/>
        </w:rPr>
      </w:pPr>
    </w:p>
    <w:p w14:paraId="45393B36" w14:textId="77777777" w:rsidR="00A46E92" w:rsidRPr="00336C0D" w:rsidRDefault="00A46E92" w:rsidP="00D16F67">
      <w:pPr>
        <w:pStyle w:val="BodyA"/>
        <w:rPr>
          <w:rStyle w:val="None"/>
          <w:rFonts w:cs="Times New Roman"/>
        </w:rPr>
      </w:pPr>
    </w:p>
    <w:p w14:paraId="14688CF9" w14:textId="77777777" w:rsidR="00CA4DD7" w:rsidRPr="00336C0D" w:rsidRDefault="00CA4DD7" w:rsidP="00D16F67">
      <w:pPr>
        <w:pStyle w:val="BodyA"/>
        <w:widowControl w:val="0"/>
        <w:ind w:left="216" w:hanging="216"/>
        <w:rPr>
          <w:rStyle w:val="None"/>
          <w:rFonts w:eastAsia="Arial" w:cs="Times New Roman"/>
        </w:rPr>
      </w:pPr>
    </w:p>
    <w:p w14:paraId="09F4E601" w14:textId="77777777" w:rsidR="00CA4DD7" w:rsidRPr="00336C0D" w:rsidRDefault="00CA4DD7" w:rsidP="00D16F67">
      <w:pPr>
        <w:pStyle w:val="BodyA"/>
        <w:widowControl w:val="0"/>
        <w:ind w:left="108" w:hanging="108"/>
        <w:rPr>
          <w:rStyle w:val="None"/>
          <w:rFonts w:eastAsia="Arial" w:cs="Times New Roman"/>
        </w:rPr>
      </w:pPr>
    </w:p>
    <w:p w14:paraId="13287B06" w14:textId="77777777" w:rsidR="00CA4DD7" w:rsidRPr="00336C0D" w:rsidRDefault="00CA4DD7" w:rsidP="00D16F67">
      <w:pPr>
        <w:pStyle w:val="BodyA"/>
        <w:widowControl w:val="0"/>
        <w:rPr>
          <w:rStyle w:val="None"/>
          <w:rFonts w:eastAsia="Arial" w:cs="Times New Roman"/>
        </w:rPr>
      </w:pPr>
    </w:p>
    <w:p w14:paraId="130453AC" w14:textId="77777777" w:rsidR="00CA4DD7" w:rsidRPr="00336C0D" w:rsidRDefault="00CA4DD7" w:rsidP="00D16F67">
      <w:pPr>
        <w:pStyle w:val="BodyA"/>
        <w:rPr>
          <w:rStyle w:val="None"/>
          <w:rFonts w:eastAsia="Arial" w:cs="Times New Roman"/>
        </w:rPr>
      </w:pPr>
    </w:p>
    <w:p w14:paraId="3D9C6EB5" w14:textId="0AD202A6" w:rsidR="00CA4DD7" w:rsidRPr="00336C0D" w:rsidRDefault="00F66811" w:rsidP="00F66811">
      <w:pPr>
        <w:rPr>
          <w:rStyle w:val="None"/>
          <w:rFonts w:eastAsia="Arial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336C0D">
        <w:rPr>
          <w:rStyle w:val="None"/>
          <w:rFonts w:eastAsia="Arial"/>
        </w:rPr>
        <w:br w:type="page"/>
      </w:r>
    </w:p>
    <w:p w14:paraId="6FFC5647" w14:textId="77777777" w:rsidR="00CA4DD7" w:rsidRPr="00336C0D" w:rsidRDefault="00CA4DD7" w:rsidP="00D16F67">
      <w:pPr>
        <w:pStyle w:val="BodyA"/>
        <w:widowControl w:val="0"/>
        <w:ind w:left="216" w:hanging="216"/>
        <w:rPr>
          <w:rStyle w:val="None"/>
          <w:rFonts w:eastAsia="Arial" w:cs="Times New Roman"/>
        </w:rPr>
      </w:pPr>
    </w:p>
    <w:tbl>
      <w:tblPr>
        <w:tblW w:w="0" w:type="auto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ook w:val="04A0" w:firstRow="1" w:lastRow="0" w:firstColumn="1" w:lastColumn="0" w:noHBand="0" w:noVBand="1"/>
      </w:tblPr>
      <w:tblGrid>
        <w:gridCol w:w="1027"/>
        <w:gridCol w:w="1133"/>
        <w:gridCol w:w="1107"/>
        <w:gridCol w:w="856"/>
        <w:gridCol w:w="2188"/>
        <w:gridCol w:w="2725"/>
      </w:tblGrid>
      <w:tr w:rsidR="00AA5021" w:rsidRPr="00336C0D" w14:paraId="117DB47F" w14:textId="77777777" w:rsidTr="005242D5">
        <w:trPr>
          <w:trHeight w:val="414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CA5B4" w14:textId="37DC7902" w:rsidR="00AA5021" w:rsidRPr="00336C0D" w:rsidRDefault="00AA5021" w:rsidP="005242D5">
            <w:pPr>
              <w:pStyle w:val="BodyA"/>
              <w:rPr>
                <w:rStyle w:val="None"/>
                <w:rFonts w:eastAsia="Arial"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Supplementa</w:t>
            </w:r>
            <w:r w:rsidR="00965B2C" w:rsidRPr="00336C0D">
              <w:rPr>
                <w:rStyle w:val="None"/>
                <w:rFonts w:cs="Times New Roman"/>
                <w:b/>
                <w:bCs/>
              </w:rPr>
              <w:t>ry</w:t>
            </w:r>
            <w:r w:rsidRPr="00336C0D">
              <w:rPr>
                <w:rStyle w:val="None"/>
                <w:rFonts w:cs="Times New Roman"/>
                <w:b/>
                <w:bCs/>
              </w:rPr>
              <w:t xml:space="preserve"> Table S4.</w:t>
            </w:r>
            <w:r w:rsidRPr="00336C0D">
              <w:rPr>
                <w:rStyle w:val="None"/>
                <w:rFonts w:cs="Times New Roman"/>
              </w:rPr>
              <w:t xml:space="preserve"> Classification metrics of the CSL model applied to t</w:t>
            </w:r>
            <w:r w:rsidRPr="00336C0D">
              <w:rPr>
                <w:rStyle w:val="None"/>
              </w:rPr>
              <w:t xml:space="preserve">he </w:t>
            </w:r>
            <w:r w:rsidRPr="00336C0D">
              <w:rPr>
                <w:rStyle w:val="None"/>
                <w:rFonts w:cs="Times New Roman"/>
              </w:rPr>
              <w:t>MGB data, obtained from different hospitals.</w:t>
            </w:r>
          </w:p>
        </w:tc>
      </w:tr>
      <w:tr w:rsidR="00AA5021" w:rsidRPr="00336C0D" w14:paraId="1673A166" w14:textId="77777777" w:rsidTr="007B174B">
        <w:trPr>
          <w:trHeight w:val="41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23844" w14:textId="77777777" w:rsidR="00AA5021" w:rsidRPr="00336C0D" w:rsidRDefault="00AA5021" w:rsidP="005242D5">
            <w:pPr>
              <w:pStyle w:val="BodyA"/>
              <w:jc w:val="center"/>
              <w:rPr>
                <w:rFonts w:cs="Times New Roman"/>
                <w:b/>
                <w:bCs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5512A" w14:textId="77777777" w:rsidR="00AA5021" w:rsidRPr="00336C0D" w:rsidRDefault="00AA5021" w:rsidP="005242D5">
            <w:pPr>
              <w:pStyle w:val="BodyA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75E2C" w14:textId="77777777" w:rsidR="00AA5021" w:rsidRPr="00336C0D" w:rsidRDefault="00AA5021" w:rsidP="005242D5">
            <w:pPr>
              <w:pStyle w:val="BodyA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E49461" w14:textId="77777777" w:rsidR="00AA5021" w:rsidRPr="00336C0D" w:rsidRDefault="00AA5021" w:rsidP="005242D5">
            <w:pPr>
              <w:pStyle w:val="BodyA"/>
              <w:jc w:val="center"/>
              <w:rPr>
                <w:rStyle w:val="None"/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Recall</w:t>
            </w:r>
          </w:p>
        </w:tc>
        <w:tc>
          <w:tcPr>
            <w:tcW w:w="2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1D1145" w14:textId="77777777" w:rsidR="00AA5021" w:rsidRPr="00336C0D" w:rsidRDefault="00AA5021" w:rsidP="005242D5">
            <w:pPr>
              <w:pStyle w:val="BodyA"/>
              <w:jc w:val="center"/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F1-score</w:t>
            </w:r>
          </w:p>
        </w:tc>
        <w:tc>
          <w:tcPr>
            <w:tcW w:w="2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2C8193" w14:textId="77777777" w:rsidR="00AA5021" w:rsidRPr="00336C0D" w:rsidRDefault="00AA5021" w:rsidP="005242D5">
            <w:pPr>
              <w:pStyle w:val="BodyA"/>
              <w:jc w:val="center"/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AUC (95% CI)</w:t>
            </w:r>
          </w:p>
        </w:tc>
      </w:tr>
      <w:tr w:rsidR="00AA5021" w:rsidRPr="00336C0D" w14:paraId="1390DB1A" w14:textId="77777777" w:rsidTr="007B174B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373FC" w14:textId="77777777" w:rsidR="00AA5021" w:rsidRPr="00336C0D" w:rsidRDefault="00AA5021" w:rsidP="005242D5">
            <w:pPr>
              <w:pStyle w:val="BodyA"/>
              <w:rPr>
                <w:rFonts w:cs="Times New Roman"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BW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571A6" w14:textId="77777777" w:rsidR="00AA5021" w:rsidRPr="00336C0D" w:rsidRDefault="00AA5021" w:rsidP="005242D5">
            <w:r w:rsidRPr="00336C0D">
              <w:rPr>
                <w:rStyle w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5C4BE" w14:textId="77777777" w:rsidR="00AA5021" w:rsidRPr="00336C0D" w:rsidRDefault="00AA5021" w:rsidP="005242D5">
            <w:r w:rsidRPr="00336C0D">
              <w:rPr>
                <w:rStyle w:val="None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39AC40" w14:textId="77777777" w:rsidR="00AA5021" w:rsidRPr="00336C0D" w:rsidRDefault="00AA5021" w:rsidP="005242D5">
            <w:r w:rsidRPr="00336C0D">
              <w:rPr>
                <w:rStyle w:val="None"/>
              </w:rPr>
              <w:t>0.05</w:t>
            </w:r>
          </w:p>
        </w:tc>
        <w:tc>
          <w:tcPr>
            <w:tcW w:w="21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91FD6C" w14:textId="77777777" w:rsidR="00AA5021" w:rsidRPr="00336C0D" w:rsidRDefault="00AA5021" w:rsidP="005242D5">
            <w:r w:rsidRPr="00336C0D">
              <w:rPr>
                <w:rStyle w:val="None"/>
              </w:rPr>
              <w:t>0.10</w:t>
            </w:r>
          </w:p>
        </w:tc>
        <w:tc>
          <w:tcPr>
            <w:tcW w:w="27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B400D6" w14:textId="77777777" w:rsidR="00AA5021" w:rsidRPr="00336C0D" w:rsidRDefault="00AA5021" w:rsidP="005242D5">
            <w:r w:rsidRPr="00336C0D">
              <w:rPr>
                <w:rStyle w:val="None"/>
              </w:rPr>
              <w:t>0.56 (0.55, 0.57)</w:t>
            </w:r>
          </w:p>
        </w:tc>
      </w:tr>
      <w:tr w:rsidR="00AA5021" w:rsidRPr="00336C0D" w14:paraId="538DE08B" w14:textId="77777777" w:rsidTr="007B17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22141" w14:textId="77777777" w:rsidR="00AA5021" w:rsidRPr="00336C0D" w:rsidRDefault="00AA5021" w:rsidP="005242D5">
            <w:pPr>
              <w:pStyle w:val="BodyA"/>
              <w:rPr>
                <w:rFonts w:cs="Times New Roman"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M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285EB" w14:textId="77777777" w:rsidR="00AA5021" w:rsidRPr="00336C0D" w:rsidRDefault="00AA5021" w:rsidP="005242D5">
            <w:r w:rsidRPr="00336C0D">
              <w:rPr>
                <w:rStyle w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850E7" w14:textId="77777777" w:rsidR="00AA5021" w:rsidRPr="00336C0D" w:rsidRDefault="00AA5021" w:rsidP="005242D5">
            <w:r w:rsidRPr="00336C0D">
              <w:rPr>
                <w:rStyle w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48129" w14:textId="77777777" w:rsidR="00AA5021" w:rsidRPr="00336C0D" w:rsidRDefault="00AA5021" w:rsidP="005242D5">
            <w:r w:rsidRPr="00336C0D">
              <w:rPr>
                <w:rStyle w:val="None"/>
              </w:rPr>
              <w:t>0.0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3EBFA88" w14:textId="77777777" w:rsidR="00AA5021" w:rsidRPr="00336C0D" w:rsidRDefault="00AA5021" w:rsidP="005242D5">
            <w:r w:rsidRPr="00336C0D">
              <w:rPr>
                <w:rStyle w:val="None"/>
              </w:rPr>
              <w:t>0.0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EF6F7D1" w14:textId="77777777" w:rsidR="00AA5021" w:rsidRPr="00336C0D" w:rsidRDefault="00AA5021" w:rsidP="005242D5">
            <w:r w:rsidRPr="00336C0D">
              <w:rPr>
                <w:rStyle w:val="None"/>
              </w:rPr>
              <w:t>0.64 (0.63, 0.65)</w:t>
            </w:r>
          </w:p>
        </w:tc>
      </w:tr>
      <w:tr w:rsidR="00AA5021" w:rsidRPr="00336C0D" w14:paraId="7201D711" w14:textId="77777777" w:rsidTr="007B17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C299D" w14:textId="77777777" w:rsidR="00AA5021" w:rsidRPr="00336C0D" w:rsidRDefault="00AA5021" w:rsidP="005242D5">
            <w:pPr>
              <w:pStyle w:val="BodyA"/>
              <w:rPr>
                <w:rFonts w:cs="Times New Roman"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NW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51BD6" w14:textId="77777777" w:rsidR="00AA5021" w:rsidRPr="00336C0D" w:rsidRDefault="00AA5021" w:rsidP="005242D5">
            <w:r w:rsidRPr="00336C0D">
              <w:rPr>
                <w:rStyle w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9DC9A" w14:textId="77777777" w:rsidR="00AA5021" w:rsidRPr="00336C0D" w:rsidRDefault="00AA5021" w:rsidP="005242D5">
            <w:r w:rsidRPr="00336C0D">
              <w:rPr>
                <w:rStyle w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0BD29" w14:textId="77777777" w:rsidR="00AA5021" w:rsidRPr="00336C0D" w:rsidRDefault="00AA5021" w:rsidP="005242D5">
            <w:r w:rsidRPr="00336C0D">
              <w:rPr>
                <w:rStyle w:val="None"/>
              </w:rPr>
              <w:t>0.0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145B719" w14:textId="77777777" w:rsidR="00AA5021" w:rsidRPr="00336C0D" w:rsidRDefault="00AA5021" w:rsidP="005242D5">
            <w:r w:rsidRPr="00336C0D">
              <w:rPr>
                <w:rStyle w:val="None"/>
              </w:rPr>
              <w:t>0.0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A8DEE75" w14:textId="77777777" w:rsidR="00AA5021" w:rsidRPr="00336C0D" w:rsidRDefault="00AA5021" w:rsidP="005242D5">
            <w:r w:rsidRPr="00336C0D">
              <w:rPr>
                <w:rStyle w:val="None"/>
              </w:rPr>
              <w:t>0.59 (0.57, 0.61)</w:t>
            </w:r>
          </w:p>
        </w:tc>
      </w:tr>
      <w:tr w:rsidR="00AA5021" w:rsidRPr="00336C0D" w14:paraId="5635DBD6" w14:textId="77777777" w:rsidTr="007B17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49BD7" w14:textId="77777777" w:rsidR="00AA5021" w:rsidRPr="00336C0D" w:rsidRDefault="00AA5021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  <w:u w:color="FFFFFF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B59E8" w14:textId="77777777" w:rsidR="00AA5021" w:rsidRPr="00336C0D" w:rsidRDefault="00AA5021" w:rsidP="005242D5">
            <w:r w:rsidRPr="00336C0D">
              <w:rPr>
                <w:rStyle w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4C1BE" w14:textId="77777777" w:rsidR="00AA5021" w:rsidRPr="00336C0D" w:rsidRDefault="00AA5021" w:rsidP="005242D5">
            <w:r w:rsidRPr="00336C0D">
              <w:rPr>
                <w:rStyle w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6797328" w14:textId="77777777" w:rsidR="00AA5021" w:rsidRPr="00336C0D" w:rsidRDefault="00AA5021" w:rsidP="005242D5">
            <w:r w:rsidRPr="00336C0D">
              <w:rPr>
                <w:rStyle w:val="None"/>
              </w:rPr>
              <w:t>0.0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C43BD44" w14:textId="77777777" w:rsidR="00AA5021" w:rsidRPr="00336C0D" w:rsidRDefault="00AA5021" w:rsidP="005242D5">
            <w:r w:rsidRPr="00336C0D">
              <w:rPr>
                <w:rStyle w:val="None"/>
              </w:rPr>
              <w:t>0.03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DC0BD95" w14:textId="77777777" w:rsidR="00AA5021" w:rsidRPr="00336C0D" w:rsidRDefault="00AA5021" w:rsidP="005242D5">
            <w:r w:rsidRPr="00336C0D">
              <w:rPr>
                <w:rStyle w:val="None"/>
              </w:rPr>
              <w:t>0.59 (0.57, 0.61)</w:t>
            </w:r>
          </w:p>
        </w:tc>
      </w:tr>
      <w:tr w:rsidR="00AA5021" w:rsidRPr="00336C0D" w14:paraId="7DA32E20" w14:textId="77777777" w:rsidTr="005242D5">
        <w:trPr>
          <w:trHeight w:val="31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27E46" w14:textId="62830D0C" w:rsidR="00AA5021" w:rsidRPr="00336C0D" w:rsidRDefault="00AA5021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Abbreviations: CSL, Consortium for Safe Labor</w:t>
            </w:r>
            <w:r w:rsidR="005337E6" w:rsidRPr="00336C0D">
              <w:rPr>
                <w:rStyle w:val="None"/>
              </w:rPr>
              <w:t>;</w:t>
            </w:r>
            <w:r w:rsidRPr="00336C0D">
              <w:rPr>
                <w:rStyle w:val="None"/>
              </w:rPr>
              <w:t xml:space="preserve"> MGB, Mass General Brigham</w:t>
            </w:r>
            <w:r w:rsidR="005337E6" w:rsidRPr="00336C0D">
              <w:rPr>
                <w:rStyle w:val="None"/>
              </w:rPr>
              <w:t>;</w:t>
            </w:r>
            <w:r w:rsidRPr="00336C0D">
              <w:rPr>
                <w:rStyle w:val="None"/>
              </w:rPr>
              <w:t xml:space="preserve"> BWH, Brigham and Women’s Hospital</w:t>
            </w:r>
            <w:r w:rsidR="005337E6" w:rsidRPr="00336C0D">
              <w:rPr>
                <w:rStyle w:val="None"/>
              </w:rPr>
              <w:t>;</w:t>
            </w:r>
            <w:r w:rsidRPr="00336C0D">
              <w:rPr>
                <w:rStyle w:val="None"/>
              </w:rPr>
              <w:t xml:space="preserve"> MGH, Massachusetts General Hospital</w:t>
            </w:r>
            <w:r w:rsidR="005337E6" w:rsidRPr="00336C0D">
              <w:rPr>
                <w:rStyle w:val="None"/>
              </w:rPr>
              <w:t>;</w:t>
            </w:r>
            <w:r w:rsidRPr="00336C0D">
              <w:rPr>
                <w:rStyle w:val="None"/>
              </w:rPr>
              <w:t xml:space="preserve"> NWH, Newton Wellesley Hospital</w:t>
            </w:r>
            <w:r w:rsidR="005337E6" w:rsidRPr="00336C0D">
              <w:rPr>
                <w:rStyle w:val="None"/>
              </w:rPr>
              <w:t>;</w:t>
            </w:r>
            <w:r w:rsidRPr="00336C0D">
              <w:rPr>
                <w:rStyle w:val="None"/>
              </w:rPr>
              <w:t xml:space="preserve"> AUC, area under the curve</w:t>
            </w:r>
          </w:p>
        </w:tc>
      </w:tr>
    </w:tbl>
    <w:p w14:paraId="3E86E19F" w14:textId="77777777" w:rsidR="00CA4DD7" w:rsidRPr="00336C0D" w:rsidRDefault="00CA4DD7" w:rsidP="00D16F67">
      <w:pPr>
        <w:pStyle w:val="BodyA"/>
        <w:widowControl w:val="0"/>
        <w:ind w:left="108" w:hanging="108"/>
        <w:rPr>
          <w:rStyle w:val="None"/>
          <w:rFonts w:eastAsia="Arial" w:cs="Times New Roman"/>
        </w:rPr>
      </w:pPr>
    </w:p>
    <w:p w14:paraId="578A65F4" w14:textId="77777777" w:rsidR="00CA4DD7" w:rsidRPr="00336C0D" w:rsidRDefault="00CA4DD7" w:rsidP="00D16F67">
      <w:pPr>
        <w:pStyle w:val="BodyA"/>
        <w:rPr>
          <w:rStyle w:val="None"/>
          <w:rFonts w:eastAsia="Arial" w:cs="Times New Roman"/>
        </w:rPr>
      </w:pPr>
    </w:p>
    <w:p w14:paraId="73762FA2" w14:textId="77777777" w:rsidR="00CA4DD7" w:rsidRPr="00336C0D" w:rsidRDefault="00CA4DD7" w:rsidP="00D16F67">
      <w:pPr>
        <w:pStyle w:val="BodyA"/>
        <w:rPr>
          <w:rStyle w:val="None"/>
          <w:rFonts w:eastAsia="Arial" w:cs="Times New Roman"/>
        </w:rPr>
      </w:pPr>
    </w:p>
    <w:p w14:paraId="779C341C" w14:textId="77777777" w:rsidR="00CA4DD7" w:rsidRPr="00336C0D" w:rsidRDefault="00CA4DD7" w:rsidP="00D16F67">
      <w:pPr>
        <w:pStyle w:val="BodyA"/>
        <w:rPr>
          <w:rStyle w:val="None"/>
          <w:rFonts w:eastAsia="Arial" w:cs="Times New Roman"/>
        </w:rPr>
      </w:pPr>
    </w:p>
    <w:p w14:paraId="7E9889EA" w14:textId="77777777" w:rsidR="00CA4DD7" w:rsidRPr="00336C0D" w:rsidRDefault="00CA4DD7" w:rsidP="00D16F67">
      <w:pPr>
        <w:pStyle w:val="BodyA"/>
        <w:widowControl w:val="0"/>
        <w:ind w:left="216" w:hanging="216"/>
        <w:rPr>
          <w:rStyle w:val="None"/>
          <w:rFonts w:eastAsia="Arial" w:cs="Times New Roman"/>
        </w:rPr>
      </w:pPr>
    </w:p>
    <w:tbl>
      <w:tblPr>
        <w:tblW w:w="0" w:type="auto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ook w:val="04A0" w:firstRow="1" w:lastRow="0" w:firstColumn="1" w:lastColumn="0" w:noHBand="0" w:noVBand="1"/>
      </w:tblPr>
      <w:tblGrid>
        <w:gridCol w:w="969"/>
        <w:gridCol w:w="1646"/>
        <w:gridCol w:w="1607"/>
        <w:gridCol w:w="1243"/>
        <w:gridCol w:w="1427"/>
        <w:gridCol w:w="2144"/>
      </w:tblGrid>
      <w:tr w:rsidR="00A6155B" w:rsidRPr="00336C0D" w14:paraId="78920706" w14:textId="77777777" w:rsidTr="005242D5">
        <w:trPr>
          <w:trHeight w:val="414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525A5" w14:textId="1FD289AF" w:rsidR="00A6155B" w:rsidRPr="00336C0D" w:rsidRDefault="00A6155B" w:rsidP="005242D5">
            <w:pPr>
              <w:pStyle w:val="BodyA"/>
              <w:rPr>
                <w:rStyle w:val="None"/>
                <w:rFonts w:eastAsia="Arial"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Supplementa</w:t>
            </w:r>
            <w:r w:rsidR="00965B2C" w:rsidRPr="00336C0D">
              <w:rPr>
                <w:rStyle w:val="None"/>
                <w:rFonts w:cs="Times New Roman"/>
                <w:b/>
                <w:bCs/>
              </w:rPr>
              <w:t>ry</w:t>
            </w:r>
            <w:r w:rsidRPr="00336C0D">
              <w:rPr>
                <w:rStyle w:val="None"/>
                <w:rFonts w:cs="Times New Roman"/>
                <w:b/>
                <w:bCs/>
              </w:rPr>
              <w:t xml:space="preserve"> Table S5.</w:t>
            </w:r>
            <w:r w:rsidRPr="00336C0D">
              <w:rPr>
                <w:rStyle w:val="None"/>
                <w:rFonts w:cs="Times New Roman"/>
              </w:rPr>
              <w:t xml:space="preserve"> Classification metrics of the CSL model applied to t</w:t>
            </w:r>
            <w:r w:rsidRPr="00336C0D">
              <w:rPr>
                <w:rStyle w:val="None"/>
              </w:rPr>
              <w:t xml:space="preserve">he </w:t>
            </w:r>
            <w:r w:rsidRPr="00336C0D">
              <w:rPr>
                <w:rStyle w:val="None"/>
                <w:rFonts w:cs="Times New Roman"/>
              </w:rPr>
              <w:t>MGB data during different years of delivery.</w:t>
            </w:r>
          </w:p>
        </w:tc>
      </w:tr>
      <w:tr w:rsidR="00A6155B" w:rsidRPr="00336C0D" w14:paraId="7380F765" w14:textId="77777777" w:rsidTr="005242D5">
        <w:trPr>
          <w:trHeight w:val="41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47A74" w14:textId="77777777" w:rsidR="00A6155B" w:rsidRPr="00336C0D" w:rsidRDefault="00A6155B" w:rsidP="005242D5">
            <w:pPr>
              <w:pStyle w:val="BodyA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b/>
                <w:bCs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A5EA0" w14:textId="77777777" w:rsidR="00A6155B" w:rsidRPr="00336C0D" w:rsidRDefault="00A6155B" w:rsidP="005242D5">
            <w:pPr>
              <w:pStyle w:val="BodyA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CF996" w14:textId="77777777" w:rsidR="00A6155B" w:rsidRPr="00336C0D" w:rsidRDefault="00A6155B" w:rsidP="005242D5">
            <w:pPr>
              <w:pStyle w:val="BodyA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4FEB0C" w14:textId="77777777" w:rsidR="00A6155B" w:rsidRPr="00336C0D" w:rsidRDefault="00A6155B" w:rsidP="005242D5">
            <w:pPr>
              <w:pStyle w:val="BodyA"/>
              <w:jc w:val="center"/>
              <w:rPr>
                <w:rStyle w:val="None"/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Reca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F9196E" w14:textId="77777777" w:rsidR="00A6155B" w:rsidRPr="00336C0D" w:rsidRDefault="00A6155B" w:rsidP="005242D5">
            <w:pPr>
              <w:pStyle w:val="BodyA"/>
              <w:jc w:val="center"/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F1-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516448" w14:textId="77777777" w:rsidR="00A6155B" w:rsidRPr="00336C0D" w:rsidRDefault="00A6155B" w:rsidP="005242D5">
            <w:pPr>
              <w:pStyle w:val="BodyA"/>
              <w:jc w:val="center"/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AUC (95% CI)</w:t>
            </w:r>
          </w:p>
        </w:tc>
      </w:tr>
      <w:tr w:rsidR="00A6155B" w:rsidRPr="00336C0D" w14:paraId="1E0EE5EF" w14:textId="77777777" w:rsidTr="005242D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FC458" w14:textId="77777777" w:rsidR="00A6155B" w:rsidRPr="00336C0D" w:rsidRDefault="00A6155B" w:rsidP="005242D5">
            <w:pPr>
              <w:pStyle w:val="BodyA"/>
              <w:rPr>
                <w:rFonts w:cs="Times New Roman"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C37F6" w14:textId="77777777" w:rsidR="00A6155B" w:rsidRPr="00336C0D" w:rsidRDefault="00A6155B" w:rsidP="005242D5">
            <w:r w:rsidRPr="00336C0D">
              <w:rPr>
                <w:rStyle w:val="None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BC9F6" w14:textId="77777777" w:rsidR="00A6155B" w:rsidRPr="00336C0D" w:rsidRDefault="00A6155B" w:rsidP="005242D5">
            <w:r w:rsidRPr="00336C0D">
              <w:rPr>
                <w:rStyle w:val="None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BFA3EF" w14:textId="77777777" w:rsidR="00A6155B" w:rsidRPr="00336C0D" w:rsidRDefault="00A6155B" w:rsidP="005242D5">
            <w:r w:rsidRPr="00336C0D">
              <w:rPr>
                <w:rStyle w:val="None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00B8D5" w14:textId="77777777" w:rsidR="00A6155B" w:rsidRPr="00336C0D" w:rsidRDefault="00A6155B" w:rsidP="005242D5">
            <w:r w:rsidRPr="00336C0D">
              <w:rPr>
                <w:rStyle w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BF6EE9" w14:textId="77777777" w:rsidR="00A6155B" w:rsidRPr="00336C0D" w:rsidRDefault="00A6155B" w:rsidP="005242D5">
            <w:r w:rsidRPr="00336C0D">
              <w:rPr>
                <w:rStyle w:val="None"/>
              </w:rPr>
              <w:t>0.57 (0.53, 0.62)</w:t>
            </w:r>
          </w:p>
        </w:tc>
      </w:tr>
      <w:tr w:rsidR="00A6155B" w:rsidRPr="00336C0D" w14:paraId="19C36755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7D1C6" w14:textId="77777777" w:rsidR="00A6155B" w:rsidRPr="00336C0D" w:rsidRDefault="00A6155B" w:rsidP="005242D5">
            <w:pPr>
              <w:pStyle w:val="BodyA"/>
              <w:rPr>
                <w:rFonts w:cs="Times New Roman"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76B81" w14:textId="77777777" w:rsidR="00A6155B" w:rsidRPr="00336C0D" w:rsidRDefault="00A6155B" w:rsidP="005242D5">
            <w:r w:rsidRPr="00336C0D">
              <w:rPr>
                <w:rStyle w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3EDC8" w14:textId="77777777" w:rsidR="00A6155B" w:rsidRPr="00336C0D" w:rsidRDefault="00A6155B" w:rsidP="005242D5">
            <w:r w:rsidRPr="00336C0D">
              <w:rPr>
                <w:rStyle w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5FB27" w14:textId="77777777" w:rsidR="00A6155B" w:rsidRPr="00336C0D" w:rsidRDefault="00A6155B" w:rsidP="005242D5">
            <w:r w:rsidRPr="00336C0D">
              <w:rPr>
                <w:rStyle w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0FDC9" w14:textId="77777777" w:rsidR="00A6155B" w:rsidRPr="00336C0D" w:rsidRDefault="00A6155B" w:rsidP="005242D5">
            <w:r w:rsidRPr="00336C0D">
              <w:rPr>
                <w:rStyle w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4A9D1" w14:textId="77777777" w:rsidR="00A6155B" w:rsidRPr="00336C0D" w:rsidRDefault="00A6155B" w:rsidP="005242D5">
            <w:r w:rsidRPr="00336C0D">
              <w:rPr>
                <w:rStyle w:val="None"/>
              </w:rPr>
              <w:t>0.59 (0.57, 0.62)</w:t>
            </w:r>
          </w:p>
        </w:tc>
      </w:tr>
      <w:tr w:rsidR="00A6155B" w:rsidRPr="00336C0D" w14:paraId="420CA267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FF3E4" w14:textId="77777777" w:rsidR="00A6155B" w:rsidRPr="00336C0D" w:rsidRDefault="00A6155B" w:rsidP="005242D5">
            <w:pPr>
              <w:pStyle w:val="BodyA"/>
              <w:rPr>
                <w:rFonts w:cs="Times New Roman"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C6961" w14:textId="77777777" w:rsidR="00A6155B" w:rsidRPr="00336C0D" w:rsidRDefault="00A6155B" w:rsidP="005242D5">
            <w:r w:rsidRPr="00336C0D">
              <w:rPr>
                <w:rStyle w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36D8E" w14:textId="77777777" w:rsidR="00A6155B" w:rsidRPr="00336C0D" w:rsidRDefault="00A6155B" w:rsidP="005242D5">
            <w:r w:rsidRPr="00336C0D">
              <w:rPr>
                <w:rStyle w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EA6B9" w14:textId="77777777" w:rsidR="00A6155B" w:rsidRPr="00336C0D" w:rsidRDefault="00A6155B" w:rsidP="005242D5">
            <w:r w:rsidRPr="00336C0D">
              <w:rPr>
                <w:rStyle w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EBB48" w14:textId="77777777" w:rsidR="00A6155B" w:rsidRPr="00336C0D" w:rsidRDefault="00A6155B" w:rsidP="005242D5">
            <w:r w:rsidRPr="00336C0D">
              <w:rPr>
                <w:rStyle w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39C36" w14:textId="77777777" w:rsidR="00A6155B" w:rsidRPr="00336C0D" w:rsidRDefault="00A6155B" w:rsidP="005242D5">
            <w:r w:rsidRPr="00336C0D">
              <w:rPr>
                <w:rStyle w:val="None"/>
              </w:rPr>
              <w:t>0.60 (0.58, 0.62)</w:t>
            </w:r>
          </w:p>
        </w:tc>
      </w:tr>
      <w:tr w:rsidR="00A6155B" w:rsidRPr="00336C0D" w14:paraId="01BB9F4D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F1AA3" w14:textId="77777777" w:rsidR="00A6155B" w:rsidRPr="00336C0D" w:rsidRDefault="00A6155B" w:rsidP="005242D5">
            <w:pPr>
              <w:pStyle w:val="BodyA"/>
              <w:rPr>
                <w:rStyle w:val="None"/>
                <w:rFonts w:cs="Times New Roman"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DDB86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B6458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55471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5500A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C5312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60 (0.58, 0.62)</w:t>
            </w:r>
          </w:p>
        </w:tc>
      </w:tr>
      <w:tr w:rsidR="00A6155B" w:rsidRPr="00336C0D" w14:paraId="02AA1242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B0493" w14:textId="77777777" w:rsidR="00A6155B" w:rsidRPr="00336C0D" w:rsidRDefault="00A6155B" w:rsidP="005242D5">
            <w:pPr>
              <w:pStyle w:val="BodyA"/>
              <w:rPr>
                <w:rStyle w:val="None"/>
                <w:rFonts w:cs="Times New Roman"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B2658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AA527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EC94B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D3350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66192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62 (0.60, 0.64)</w:t>
            </w:r>
          </w:p>
        </w:tc>
      </w:tr>
      <w:tr w:rsidR="00A6155B" w:rsidRPr="00336C0D" w14:paraId="10AB2720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B16F6" w14:textId="77777777" w:rsidR="00A6155B" w:rsidRPr="00336C0D" w:rsidRDefault="00A6155B" w:rsidP="005242D5">
            <w:pPr>
              <w:pStyle w:val="BodyA"/>
              <w:rPr>
                <w:rStyle w:val="None"/>
                <w:rFonts w:cs="Times New Roman"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CC2EB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EA342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A1EC6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B7F41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D949E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59 (0.57, 0.61)</w:t>
            </w:r>
          </w:p>
        </w:tc>
      </w:tr>
      <w:tr w:rsidR="00A6155B" w:rsidRPr="00336C0D" w14:paraId="2431977A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8B32C" w14:textId="77777777" w:rsidR="00A6155B" w:rsidRPr="00336C0D" w:rsidRDefault="00A6155B" w:rsidP="005242D5">
            <w:pPr>
              <w:pStyle w:val="BodyA"/>
              <w:rPr>
                <w:rStyle w:val="None"/>
                <w:rFonts w:cs="Times New Roman"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E4979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55A0F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CC6A4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D6F92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E26C0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60 (0.58, 0.63)</w:t>
            </w:r>
          </w:p>
        </w:tc>
      </w:tr>
      <w:tr w:rsidR="00A6155B" w:rsidRPr="00336C0D" w14:paraId="748A5BCE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CE33D" w14:textId="77777777" w:rsidR="00A6155B" w:rsidRPr="00336C0D" w:rsidRDefault="00A6155B" w:rsidP="005242D5">
            <w:pPr>
              <w:pStyle w:val="BodyA"/>
              <w:rPr>
                <w:rStyle w:val="None"/>
                <w:rFonts w:cs="Times New Roman"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64C50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A78E5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CCF3F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76680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40255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0.61 (0.58, 0.63)</w:t>
            </w:r>
          </w:p>
        </w:tc>
      </w:tr>
      <w:tr w:rsidR="00A6155B" w:rsidRPr="00336C0D" w14:paraId="57E5445B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0E15F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  <w:u w:color="FFFFFF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2FD2A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6ED47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99F65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4E765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DD15A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62 (0.59, 0.64)</w:t>
            </w:r>
          </w:p>
        </w:tc>
      </w:tr>
      <w:tr w:rsidR="00A6155B" w:rsidRPr="00336C0D" w14:paraId="3EC54CAB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C4F06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  <w:u w:color="FFFFFF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0453C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D0781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5D19A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6F6CE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73267" w14:textId="77777777" w:rsidR="00A6155B" w:rsidRPr="00336C0D" w:rsidRDefault="00A6155B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64 (0.61, 0.67)</w:t>
            </w:r>
          </w:p>
        </w:tc>
      </w:tr>
      <w:tr w:rsidR="00A6155B" w:rsidRPr="00336C0D" w14:paraId="558AC000" w14:textId="77777777" w:rsidTr="005242D5">
        <w:trPr>
          <w:trHeight w:val="31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B1F41" w14:textId="77777777" w:rsidR="00A6155B" w:rsidRPr="00336C0D" w:rsidRDefault="00A6155B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Abbreviations: AUC, area under the curve</w:t>
            </w:r>
          </w:p>
        </w:tc>
      </w:tr>
    </w:tbl>
    <w:p w14:paraId="58DF9D04" w14:textId="77777777" w:rsidR="00CA4DD7" w:rsidRPr="00336C0D" w:rsidRDefault="00CA4DD7" w:rsidP="00D16F67">
      <w:pPr>
        <w:pStyle w:val="BodyA"/>
        <w:rPr>
          <w:rStyle w:val="None"/>
          <w:rFonts w:eastAsia="Arial" w:cs="Times New Roman"/>
        </w:rPr>
      </w:pPr>
    </w:p>
    <w:p w14:paraId="15979266" w14:textId="77777777" w:rsidR="00CA4DD7" w:rsidRPr="00336C0D" w:rsidRDefault="00CA4DD7" w:rsidP="00D16F67">
      <w:pPr>
        <w:pStyle w:val="BodyA"/>
        <w:rPr>
          <w:rStyle w:val="None"/>
          <w:rFonts w:eastAsia="Arial" w:cs="Times New Roman"/>
        </w:rPr>
      </w:pPr>
    </w:p>
    <w:p w14:paraId="72D814C4" w14:textId="6D5DB578" w:rsidR="00CA4DD7" w:rsidRPr="00336C0D" w:rsidRDefault="00CA4DD7" w:rsidP="00D16F67">
      <w:pPr>
        <w:pStyle w:val="BodyA"/>
        <w:rPr>
          <w:rStyle w:val="None"/>
          <w:rFonts w:eastAsia="Arial" w:cs="Times New Roman"/>
        </w:rPr>
      </w:pPr>
    </w:p>
    <w:p w14:paraId="3C56D444" w14:textId="77777777" w:rsidR="00CA4DD7" w:rsidRPr="00336C0D" w:rsidRDefault="00CA4DD7" w:rsidP="00D16F67">
      <w:pPr>
        <w:pStyle w:val="BodyA"/>
        <w:widowControl w:val="0"/>
        <w:ind w:left="216" w:hanging="216"/>
        <w:rPr>
          <w:rStyle w:val="None"/>
          <w:rFonts w:eastAsia="Arial" w:cs="Times New Roman"/>
        </w:rPr>
      </w:pPr>
    </w:p>
    <w:tbl>
      <w:tblPr>
        <w:tblW w:w="0" w:type="auto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ook w:val="04A0" w:firstRow="1" w:lastRow="0" w:firstColumn="1" w:lastColumn="0" w:noHBand="0" w:noVBand="1"/>
      </w:tblPr>
      <w:tblGrid>
        <w:gridCol w:w="1369"/>
        <w:gridCol w:w="1510"/>
        <w:gridCol w:w="1475"/>
        <w:gridCol w:w="1141"/>
        <w:gridCol w:w="1284"/>
        <w:gridCol w:w="2257"/>
      </w:tblGrid>
      <w:tr w:rsidR="004825CF" w:rsidRPr="00336C0D" w14:paraId="5D02C938" w14:textId="77777777" w:rsidTr="005242D5">
        <w:trPr>
          <w:trHeight w:val="414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C87CE" w14:textId="72D33B88" w:rsidR="004825CF" w:rsidRPr="00336C0D" w:rsidRDefault="004825CF" w:rsidP="005242D5">
            <w:pPr>
              <w:pStyle w:val="BodyA"/>
              <w:rPr>
                <w:rStyle w:val="None"/>
                <w:rFonts w:eastAsia="Arial" w:cs="Times New Roman"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Supplementa</w:t>
            </w:r>
            <w:r w:rsidR="00965B2C" w:rsidRPr="00336C0D">
              <w:rPr>
                <w:rStyle w:val="None"/>
                <w:rFonts w:cs="Times New Roman"/>
                <w:b/>
                <w:bCs/>
              </w:rPr>
              <w:t>ry</w:t>
            </w:r>
            <w:r w:rsidRPr="00336C0D">
              <w:rPr>
                <w:rStyle w:val="None"/>
                <w:rFonts w:cs="Times New Roman"/>
                <w:b/>
                <w:bCs/>
              </w:rPr>
              <w:t xml:space="preserve"> Table S6.</w:t>
            </w:r>
            <w:r w:rsidRPr="00336C0D">
              <w:rPr>
                <w:rStyle w:val="None"/>
                <w:rFonts w:cs="Times New Roman"/>
              </w:rPr>
              <w:t xml:space="preserve"> Classification metrics of the CSL model applied to t</w:t>
            </w:r>
            <w:r w:rsidRPr="00336C0D">
              <w:rPr>
                <w:rStyle w:val="None"/>
              </w:rPr>
              <w:t xml:space="preserve">he </w:t>
            </w:r>
            <w:r w:rsidRPr="00336C0D">
              <w:rPr>
                <w:rStyle w:val="None"/>
                <w:rFonts w:cs="Times New Roman"/>
              </w:rPr>
              <w:t xml:space="preserve">MGB data </w:t>
            </w:r>
            <w:r w:rsidR="005337E6" w:rsidRPr="00336C0D">
              <w:rPr>
                <w:rStyle w:val="None"/>
                <w:rFonts w:cs="Times New Roman"/>
              </w:rPr>
              <w:t>across ethnic/racial groups</w:t>
            </w:r>
            <w:r w:rsidRPr="00336C0D">
              <w:rPr>
                <w:rStyle w:val="None"/>
                <w:rFonts w:cs="Times New Roman"/>
              </w:rPr>
              <w:t>.</w:t>
            </w:r>
          </w:p>
        </w:tc>
      </w:tr>
      <w:tr w:rsidR="005337E6" w:rsidRPr="00336C0D" w14:paraId="139499E9" w14:textId="77777777" w:rsidTr="005242D5">
        <w:trPr>
          <w:trHeight w:val="41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E4BF3" w14:textId="77777777" w:rsidR="004825CF" w:rsidRPr="00336C0D" w:rsidRDefault="004825CF" w:rsidP="005242D5">
            <w:pPr>
              <w:pStyle w:val="BodyA"/>
              <w:jc w:val="center"/>
              <w:rPr>
                <w:rFonts w:cs="Times New Roman"/>
                <w:b/>
                <w:bCs/>
              </w:rPr>
            </w:pPr>
            <w:r w:rsidRPr="00336C0D">
              <w:rPr>
                <w:rStyle w:val="None"/>
                <w:rFonts w:cs="Times New Roman"/>
                <w:b/>
                <w:bCs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4849E" w14:textId="77777777" w:rsidR="004825CF" w:rsidRPr="00336C0D" w:rsidRDefault="004825CF" w:rsidP="005242D5">
            <w:pPr>
              <w:pStyle w:val="BodyA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064FC" w14:textId="77777777" w:rsidR="004825CF" w:rsidRPr="00336C0D" w:rsidRDefault="004825CF" w:rsidP="005242D5">
            <w:pPr>
              <w:pStyle w:val="BodyA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EEEB3F" w14:textId="77777777" w:rsidR="004825CF" w:rsidRPr="00336C0D" w:rsidRDefault="004825CF" w:rsidP="005242D5">
            <w:pPr>
              <w:pStyle w:val="BodyA"/>
              <w:jc w:val="center"/>
              <w:rPr>
                <w:rStyle w:val="None"/>
                <w:rFonts w:cs="Times New Roman"/>
                <w:b/>
                <w:bCs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Reca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C37F3D" w14:textId="77777777" w:rsidR="004825CF" w:rsidRPr="00336C0D" w:rsidRDefault="004825CF" w:rsidP="005242D5">
            <w:pPr>
              <w:pStyle w:val="BodyA"/>
              <w:jc w:val="center"/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F1-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F53F93" w14:textId="77777777" w:rsidR="004825CF" w:rsidRPr="00336C0D" w:rsidRDefault="004825CF" w:rsidP="005242D5">
            <w:pPr>
              <w:pStyle w:val="BodyA"/>
              <w:jc w:val="center"/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</w:pPr>
            <w:r w:rsidRPr="00336C0D">
              <w:rPr>
                <w:rStyle w:val="None"/>
                <w:rFonts w:cs="Times New Roman"/>
                <w:b/>
                <w:bCs/>
                <w:color w:val="000000" w:themeColor="text1"/>
                <w:u w:color="FFFFFF"/>
              </w:rPr>
              <w:t>AUC (95% CI)</w:t>
            </w:r>
          </w:p>
        </w:tc>
      </w:tr>
      <w:tr w:rsidR="005337E6" w:rsidRPr="00336C0D" w14:paraId="411AC2F0" w14:textId="77777777" w:rsidTr="005242D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13944" w14:textId="77777777" w:rsidR="004825CF" w:rsidRPr="00336C0D" w:rsidRDefault="004825CF" w:rsidP="005242D5">
            <w:pPr>
              <w:pStyle w:val="BodyA"/>
              <w:rPr>
                <w:rFonts w:cs="Times New Roman"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Wh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EB354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27E3F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8223D5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A58044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367B09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61 (0.60, 0.62)</w:t>
            </w:r>
          </w:p>
        </w:tc>
      </w:tr>
      <w:tr w:rsidR="005337E6" w:rsidRPr="00336C0D" w14:paraId="7BB8C794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553A5" w14:textId="77777777" w:rsidR="004825CF" w:rsidRPr="00336C0D" w:rsidRDefault="004825CF" w:rsidP="005242D5">
            <w:pPr>
              <w:pStyle w:val="BodyA"/>
              <w:rPr>
                <w:rFonts w:cs="Times New Roman"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6AE57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B31CB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2320E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71FED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07C99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61 (0.59, 0.62)</w:t>
            </w:r>
          </w:p>
        </w:tc>
      </w:tr>
      <w:tr w:rsidR="005337E6" w:rsidRPr="00336C0D" w14:paraId="3E4BF6C9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D7C56" w14:textId="77777777" w:rsidR="004825CF" w:rsidRPr="00336C0D" w:rsidRDefault="004825CF" w:rsidP="005242D5">
            <w:pPr>
              <w:pStyle w:val="BodyA"/>
              <w:rPr>
                <w:rFonts w:cs="Times New Roman"/>
                <w:color w:val="000000" w:themeColor="text1"/>
              </w:rPr>
            </w:pPr>
            <w:r w:rsidRPr="00336C0D">
              <w:rPr>
                <w:rStyle w:val="None"/>
                <w:rFonts w:cs="Times New Roman"/>
                <w:color w:val="000000" w:themeColor="text1"/>
                <w:u w:color="FFFFFF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7EDF2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03CBF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75171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C1EAB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12597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56 (0.54, 0.58)</w:t>
            </w:r>
          </w:p>
        </w:tc>
      </w:tr>
      <w:tr w:rsidR="005337E6" w:rsidRPr="00336C0D" w14:paraId="27E16F82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755AA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  <w:u w:color="FFFFFF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E09A9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58D5C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CE1A8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9BEB4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5BC9B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61 (0.59, 0.63)</w:t>
            </w:r>
          </w:p>
        </w:tc>
      </w:tr>
      <w:tr w:rsidR="005337E6" w:rsidRPr="00336C0D" w14:paraId="70A643C2" w14:textId="77777777" w:rsidTr="005242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FA8F8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  <w:u w:color="FFFFFF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1E44B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005E8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F8E5D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57401" w14:textId="77777777" w:rsidR="004825CF" w:rsidRPr="00336C0D" w:rsidRDefault="004825CF" w:rsidP="005242D5">
            <w:pPr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02B9E" w14:textId="77777777" w:rsidR="004825CF" w:rsidRPr="00336C0D" w:rsidRDefault="004825CF" w:rsidP="005242D5">
            <w:pPr>
              <w:ind w:left="720" w:hanging="720"/>
              <w:rPr>
                <w:color w:val="000000" w:themeColor="text1"/>
              </w:rPr>
            </w:pPr>
            <w:r w:rsidRPr="00336C0D">
              <w:rPr>
                <w:rStyle w:val="None"/>
                <w:color w:val="000000" w:themeColor="text1"/>
              </w:rPr>
              <w:t>0.62 (0.59, 0.65)</w:t>
            </w:r>
          </w:p>
        </w:tc>
      </w:tr>
      <w:tr w:rsidR="004825CF" w:rsidRPr="002B4BBA" w14:paraId="636874A2" w14:textId="77777777" w:rsidTr="005242D5">
        <w:trPr>
          <w:trHeight w:val="31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250F4" w14:textId="77777777" w:rsidR="004825CF" w:rsidRPr="002B4BBA" w:rsidRDefault="004825CF" w:rsidP="005242D5">
            <w:pPr>
              <w:rPr>
                <w:rStyle w:val="None"/>
              </w:rPr>
            </w:pPr>
            <w:r w:rsidRPr="00336C0D">
              <w:rPr>
                <w:rStyle w:val="None"/>
              </w:rPr>
              <w:t>Abbreviations: AUC, area under the curve</w:t>
            </w:r>
          </w:p>
        </w:tc>
      </w:tr>
    </w:tbl>
    <w:p w14:paraId="4EC4DF38" w14:textId="77777777" w:rsidR="00CA4DD7" w:rsidRPr="002B4BBA" w:rsidRDefault="00CA4DD7" w:rsidP="00D16F67">
      <w:pPr>
        <w:pStyle w:val="BodyA"/>
        <w:rPr>
          <w:rStyle w:val="None"/>
          <w:rFonts w:eastAsia="Arial" w:cs="Times New Roman"/>
        </w:rPr>
      </w:pPr>
    </w:p>
    <w:p w14:paraId="2C3B24FB" w14:textId="77777777" w:rsidR="00CA4DD7" w:rsidRPr="002B4BBA" w:rsidRDefault="00CA4DD7" w:rsidP="00D16F67">
      <w:pPr>
        <w:pStyle w:val="BodyA"/>
        <w:rPr>
          <w:rStyle w:val="None"/>
          <w:rFonts w:eastAsia="Arial" w:cs="Times New Roman"/>
        </w:rPr>
      </w:pPr>
    </w:p>
    <w:p w14:paraId="262A8B2A" w14:textId="77777777" w:rsidR="00CA4DD7" w:rsidRDefault="00CA4DD7" w:rsidP="00D16F67">
      <w:pPr>
        <w:pStyle w:val="BodyA"/>
        <w:widowControl w:val="0"/>
        <w:ind w:left="216" w:hanging="216"/>
        <w:rPr>
          <w:rFonts w:cs="Times New Roman"/>
        </w:rPr>
      </w:pPr>
    </w:p>
    <w:p w14:paraId="10A3748F" w14:textId="77777777" w:rsidR="00D00BD5" w:rsidRPr="002B4BBA" w:rsidRDefault="00D00BD5" w:rsidP="00E17557">
      <w:pPr>
        <w:pStyle w:val="BodyA"/>
        <w:widowControl w:val="0"/>
        <w:rPr>
          <w:rFonts w:cs="Times New Roman"/>
        </w:rPr>
      </w:pPr>
    </w:p>
    <w:sectPr w:rsidR="00D00BD5" w:rsidRPr="002B4BBA" w:rsidSect="003E77C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39236" w14:textId="77777777" w:rsidR="003F644C" w:rsidRDefault="003F644C">
      <w:r>
        <w:separator/>
      </w:r>
    </w:p>
  </w:endnote>
  <w:endnote w:type="continuationSeparator" w:id="0">
    <w:p w14:paraId="1E5B61CE" w14:textId="77777777" w:rsidR="003F644C" w:rsidRDefault="003F6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1FF83" w14:textId="77777777" w:rsidR="003F644C" w:rsidRDefault="003F644C">
      <w:r>
        <w:separator/>
      </w:r>
    </w:p>
  </w:footnote>
  <w:footnote w:type="continuationSeparator" w:id="0">
    <w:p w14:paraId="5AF1F390" w14:textId="77777777" w:rsidR="003F644C" w:rsidRDefault="003F6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esthe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A4DD7"/>
    <w:rsid w:val="00004467"/>
    <w:rsid w:val="00007E87"/>
    <w:rsid w:val="000266EA"/>
    <w:rsid w:val="00027FFD"/>
    <w:rsid w:val="00054F1B"/>
    <w:rsid w:val="00063650"/>
    <w:rsid w:val="00063BCD"/>
    <w:rsid w:val="000734FF"/>
    <w:rsid w:val="00074140"/>
    <w:rsid w:val="000741E1"/>
    <w:rsid w:val="00075B75"/>
    <w:rsid w:val="00076D79"/>
    <w:rsid w:val="00077516"/>
    <w:rsid w:val="00082DD0"/>
    <w:rsid w:val="000903E2"/>
    <w:rsid w:val="00090F5B"/>
    <w:rsid w:val="000A4578"/>
    <w:rsid w:val="000A5F9D"/>
    <w:rsid w:val="000C2C2C"/>
    <w:rsid w:val="000C4E85"/>
    <w:rsid w:val="000D1F7B"/>
    <w:rsid w:val="000D3EF1"/>
    <w:rsid w:val="000F0377"/>
    <w:rsid w:val="000F12AD"/>
    <w:rsid w:val="000F7CB0"/>
    <w:rsid w:val="00111F9D"/>
    <w:rsid w:val="001175F5"/>
    <w:rsid w:val="0012137B"/>
    <w:rsid w:val="00121E6A"/>
    <w:rsid w:val="00122972"/>
    <w:rsid w:val="001242E5"/>
    <w:rsid w:val="00126848"/>
    <w:rsid w:val="00126891"/>
    <w:rsid w:val="00132A07"/>
    <w:rsid w:val="00134CBE"/>
    <w:rsid w:val="00142ECA"/>
    <w:rsid w:val="001466B8"/>
    <w:rsid w:val="001536B6"/>
    <w:rsid w:val="001553E8"/>
    <w:rsid w:val="001630C7"/>
    <w:rsid w:val="00171A42"/>
    <w:rsid w:val="00190F51"/>
    <w:rsid w:val="00193227"/>
    <w:rsid w:val="00193CA8"/>
    <w:rsid w:val="00195E5F"/>
    <w:rsid w:val="001B27F4"/>
    <w:rsid w:val="001B5DE8"/>
    <w:rsid w:val="001B7E93"/>
    <w:rsid w:val="001C0481"/>
    <w:rsid w:val="001E793F"/>
    <w:rsid w:val="001E7A89"/>
    <w:rsid w:val="001F5657"/>
    <w:rsid w:val="001F7B55"/>
    <w:rsid w:val="00200275"/>
    <w:rsid w:val="00200D4B"/>
    <w:rsid w:val="00212D10"/>
    <w:rsid w:val="002327F1"/>
    <w:rsid w:val="002349A5"/>
    <w:rsid w:val="00242166"/>
    <w:rsid w:val="00250315"/>
    <w:rsid w:val="002517C4"/>
    <w:rsid w:val="00252D3D"/>
    <w:rsid w:val="002570FA"/>
    <w:rsid w:val="00260249"/>
    <w:rsid w:val="0026080B"/>
    <w:rsid w:val="00265BD9"/>
    <w:rsid w:val="002726A4"/>
    <w:rsid w:val="00274D8E"/>
    <w:rsid w:val="00287603"/>
    <w:rsid w:val="00291CBB"/>
    <w:rsid w:val="0029244E"/>
    <w:rsid w:val="00293517"/>
    <w:rsid w:val="002A20D3"/>
    <w:rsid w:val="002A5075"/>
    <w:rsid w:val="002A569D"/>
    <w:rsid w:val="002B004C"/>
    <w:rsid w:val="002B3708"/>
    <w:rsid w:val="002B4BBA"/>
    <w:rsid w:val="002B5AE4"/>
    <w:rsid w:val="002B77A1"/>
    <w:rsid w:val="002B7BEF"/>
    <w:rsid w:val="002C129E"/>
    <w:rsid w:val="002D2912"/>
    <w:rsid w:val="002D72F4"/>
    <w:rsid w:val="002E42AF"/>
    <w:rsid w:val="002F1C0E"/>
    <w:rsid w:val="002F3166"/>
    <w:rsid w:val="002F500E"/>
    <w:rsid w:val="002F700E"/>
    <w:rsid w:val="002F7810"/>
    <w:rsid w:val="00300327"/>
    <w:rsid w:val="003003B5"/>
    <w:rsid w:val="00303DBB"/>
    <w:rsid w:val="00304A2F"/>
    <w:rsid w:val="00317BEC"/>
    <w:rsid w:val="00330C41"/>
    <w:rsid w:val="00332739"/>
    <w:rsid w:val="00332B78"/>
    <w:rsid w:val="003343ED"/>
    <w:rsid w:val="00335480"/>
    <w:rsid w:val="00336C0D"/>
    <w:rsid w:val="003370E9"/>
    <w:rsid w:val="00344CB2"/>
    <w:rsid w:val="00347A60"/>
    <w:rsid w:val="003617B4"/>
    <w:rsid w:val="003826F3"/>
    <w:rsid w:val="0038296A"/>
    <w:rsid w:val="003900EB"/>
    <w:rsid w:val="0039163F"/>
    <w:rsid w:val="00393681"/>
    <w:rsid w:val="003A0567"/>
    <w:rsid w:val="003A0B93"/>
    <w:rsid w:val="003A2D9C"/>
    <w:rsid w:val="003B0782"/>
    <w:rsid w:val="003B4823"/>
    <w:rsid w:val="003B6087"/>
    <w:rsid w:val="003C0118"/>
    <w:rsid w:val="003C301E"/>
    <w:rsid w:val="003C3459"/>
    <w:rsid w:val="003C3E3B"/>
    <w:rsid w:val="003D0630"/>
    <w:rsid w:val="003D1029"/>
    <w:rsid w:val="003D1B67"/>
    <w:rsid w:val="003D3C42"/>
    <w:rsid w:val="003E0481"/>
    <w:rsid w:val="003E77CE"/>
    <w:rsid w:val="003F04CE"/>
    <w:rsid w:val="003F1760"/>
    <w:rsid w:val="003F2DC5"/>
    <w:rsid w:val="003F4C0A"/>
    <w:rsid w:val="003F521E"/>
    <w:rsid w:val="003F644C"/>
    <w:rsid w:val="00413F55"/>
    <w:rsid w:val="00417468"/>
    <w:rsid w:val="00421F42"/>
    <w:rsid w:val="0043426A"/>
    <w:rsid w:val="00435B23"/>
    <w:rsid w:val="0044370C"/>
    <w:rsid w:val="00455661"/>
    <w:rsid w:val="00462727"/>
    <w:rsid w:val="004727D6"/>
    <w:rsid w:val="00472E8A"/>
    <w:rsid w:val="004825CF"/>
    <w:rsid w:val="00487B1C"/>
    <w:rsid w:val="00487C82"/>
    <w:rsid w:val="00495CA2"/>
    <w:rsid w:val="004A0079"/>
    <w:rsid w:val="004A2FC9"/>
    <w:rsid w:val="004A6867"/>
    <w:rsid w:val="004B62CB"/>
    <w:rsid w:val="004C5642"/>
    <w:rsid w:val="004C7887"/>
    <w:rsid w:val="004E1360"/>
    <w:rsid w:val="004E1D51"/>
    <w:rsid w:val="004E25BF"/>
    <w:rsid w:val="004F72F2"/>
    <w:rsid w:val="0050422E"/>
    <w:rsid w:val="00504CF6"/>
    <w:rsid w:val="00512091"/>
    <w:rsid w:val="00516D44"/>
    <w:rsid w:val="00520783"/>
    <w:rsid w:val="00520C30"/>
    <w:rsid w:val="005243A0"/>
    <w:rsid w:val="0053077D"/>
    <w:rsid w:val="005337E6"/>
    <w:rsid w:val="005340AF"/>
    <w:rsid w:val="00536932"/>
    <w:rsid w:val="005425BF"/>
    <w:rsid w:val="00560EED"/>
    <w:rsid w:val="00566A89"/>
    <w:rsid w:val="00581422"/>
    <w:rsid w:val="00592C8C"/>
    <w:rsid w:val="00593ECD"/>
    <w:rsid w:val="005944BF"/>
    <w:rsid w:val="00596D07"/>
    <w:rsid w:val="00597C95"/>
    <w:rsid w:val="005A28A6"/>
    <w:rsid w:val="005C0D0F"/>
    <w:rsid w:val="005C1CC9"/>
    <w:rsid w:val="005D448B"/>
    <w:rsid w:val="005E0575"/>
    <w:rsid w:val="005E5781"/>
    <w:rsid w:val="006078E4"/>
    <w:rsid w:val="00607CF4"/>
    <w:rsid w:val="0062653A"/>
    <w:rsid w:val="00634B49"/>
    <w:rsid w:val="006356B1"/>
    <w:rsid w:val="006428FF"/>
    <w:rsid w:val="0064496D"/>
    <w:rsid w:val="00650E32"/>
    <w:rsid w:val="00655F85"/>
    <w:rsid w:val="00656414"/>
    <w:rsid w:val="00663107"/>
    <w:rsid w:val="006642BD"/>
    <w:rsid w:val="006645A5"/>
    <w:rsid w:val="00667498"/>
    <w:rsid w:val="00671A1E"/>
    <w:rsid w:val="00675F5D"/>
    <w:rsid w:val="006769B3"/>
    <w:rsid w:val="00691C30"/>
    <w:rsid w:val="0069587A"/>
    <w:rsid w:val="006B2F5C"/>
    <w:rsid w:val="006B79B0"/>
    <w:rsid w:val="006C0F3E"/>
    <w:rsid w:val="006C1F97"/>
    <w:rsid w:val="006C398B"/>
    <w:rsid w:val="006C727A"/>
    <w:rsid w:val="006D6DF2"/>
    <w:rsid w:val="006E128F"/>
    <w:rsid w:val="006E22FC"/>
    <w:rsid w:val="006F0767"/>
    <w:rsid w:val="006F0A4C"/>
    <w:rsid w:val="006F1515"/>
    <w:rsid w:val="00712C1A"/>
    <w:rsid w:val="007148AA"/>
    <w:rsid w:val="0072129F"/>
    <w:rsid w:val="00725F70"/>
    <w:rsid w:val="007301A4"/>
    <w:rsid w:val="00732FC2"/>
    <w:rsid w:val="00733BF2"/>
    <w:rsid w:val="007405A3"/>
    <w:rsid w:val="007427B4"/>
    <w:rsid w:val="00745AF7"/>
    <w:rsid w:val="0074671F"/>
    <w:rsid w:val="00756323"/>
    <w:rsid w:val="00757E4A"/>
    <w:rsid w:val="00761A76"/>
    <w:rsid w:val="00762B7B"/>
    <w:rsid w:val="00764CAF"/>
    <w:rsid w:val="00783072"/>
    <w:rsid w:val="0079220A"/>
    <w:rsid w:val="007964BC"/>
    <w:rsid w:val="00797F4D"/>
    <w:rsid w:val="007B174B"/>
    <w:rsid w:val="007B649A"/>
    <w:rsid w:val="007D03B7"/>
    <w:rsid w:val="007D11B4"/>
    <w:rsid w:val="007D7F07"/>
    <w:rsid w:val="007E1B76"/>
    <w:rsid w:val="007E6AB3"/>
    <w:rsid w:val="007F27D3"/>
    <w:rsid w:val="007F2A4D"/>
    <w:rsid w:val="00815B8D"/>
    <w:rsid w:val="008162DC"/>
    <w:rsid w:val="008224E5"/>
    <w:rsid w:val="00822E8B"/>
    <w:rsid w:val="00824CFA"/>
    <w:rsid w:val="00834C76"/>
    <w:rsid w:val="0086197A"/>
    <w:rsid w:val="00864BB1"/>
    <w:rsid w:val="00872429"/>
    <w:rsid w:val="00873203"/>
    <w:rsid w:val="00876782"/>
    <w:rsid w:val="008768A4"/>
    <w:rsid w:val="00884557"/>
    <w:rsid w:val="00895131"/>
    <w:rsid w:val="008A1484"/>
    <w:rsid w:val="008A1ADE"/>
    <w:rsid w:val="008B125C"/>
    <w:rsid w:val="008B53C9"/>
    <w:rsid w:val="008C0487"/>
    <w:rsid w:val="008C6F88"/>
    <w:rsid w:val="008D3522"/>
    <w:rsid w:val="008D4C95"/>
    <w:rsid w:val="008D6BFF"/>
    <w:rsid w:val="008F321C"/>
    <w:rsid w:val="008F40EC"/>
    <w:rsid w:val="008F47C5"/>
    <w:rsid w:val="00900DB8"/>
    <w:rsid w:val="00905607"/>
    <w:rsid w:val="00905D80"/>
    <w:rsid w:val="0091023D"/>
    <w:rsid w:val="009153FE"/>
    <w:rsid w:val="009175D7"/>
    <w:rsid w:val="00917C7F"/>
    <w:rsid w:val="00920261"/>
    <w:rsid w:val="00926ABD"/>
    <w:rsid w:val="009308DF"/>
    <w:rsid w:val="00933042"/>
    <w:rsid w:val="009371F9"/>
    <w:rsid w:val="00946873"/>
    <w:rsid w:val="00965B2C"/>
    <w:rsid w:val="009841E4"/>
    <w:rsid w:val="009861D6"/>
    <w:rsid w:val="00986E05"/>
    <w:rsid w:val="00991486"/>
    <w:rsid w:val="00994C53"/>
    <w:rsid w:val="009951D2"/>
    <w:rsid w:val="009B37C0"/>
    <w:rsid w:val="009B6E5C"/>
    <w:rsid w:val="009B79D1"/>
    <w:rsid w:val="009C5B96"/>
    <w:rsid w:val="009E0B93"/>
    <w:rsid w:val="009E305D"/>
    <w:rsid w:val="009E39C3"/>
    <w:rsid w:val="009E6F10"/>
    <w:rsid w:val="009F1B88"/>
    <w:rsid w:val="009F27D3"/>
    <w:rsid w:val="009F32CD"/>
    <w:rsid w:val="009F4815"/>
    <w:rsid w:val="009F64A9"/>
    <w:rsid w:val="009F76CF"/>
    <w:rsid w:val="00A02DDA"/>
    <w:rsid w:val="00A04882"/>
    <w:rsid w:val="00A0678D"/>
    <w:rsid w:val="00A06B68"/>
    <w:rsid w:val="00A116C9"/>
    <w:rsid w:val="00A126CF"/>
    <w:rsid w:val="00A14BEE"/>
    <w:rsid w:val="00A16651"/>
    <w:rsid w:val="00A17629"/>
    <w:rsid w:val="00A20416"/>
    <w:rsid w:val="00A27473"/>
    <w:rsid w:val="00A339D0"/>
    <w:rsid w:val="00A365ED"/>
    <w:rsid w:val="00A41055"/>
    <w:rsid w:val="00A4352A"/>
    <w:rsid w:val="00A4518D"/>
    <w:rsid w:val="00A45E08"/>
    <w:rsid w:val="00A46E92"/>
    <w:rsid w:val="00A47242"/>
    <w:rsid w:val="00A5421A"/>
    <w:rsid w:val="00A54D01"/>
    <w:rsid w:val="00A55014"/>
    <w:rsid w:val="00A56DEA"/>
    <w:rsid w:val="00A6155B"/>
    <w:rsid w:val="00A676C7"/>
    <w:rsid w:val="00A721DD"/>
    <w:rsid w:val="00A73A06"/>
    <w:rsid w:val="00A743AD"/>
    <w:rsid w:val="00A7461F"/>
    <w:rsid w:val="00A801FF"/>
    <w:rsid w:val="00A907C0"/>
    <w:rsid w:val="00A9655A"/>
    <w:rsid w:val="00AA043D"/>
    <w:rsid w:val="00AA2583"/>
    <w:rsid w:val="00AA5021"/>
    <w:rsid w:val="00AB1DD6"/>
    <w:rsid w:val="00AB5EC5"/>
    <w:rsid w:val="00AC6E77"/>
    <w:rsid w:val="00AC7E49"/>
    <w:rsid w:val="00AD4BCD"/>
    <w:rsid w:val="00AE16AC"/>
    <w:rsid w:val="00B04800"/>
    <w:rsid w:val="00B04AA2"/>
    <w:rsid w:val="00B06757"/>
    <w:rsid w:val="00B06822"/>
    <w:rsid w:val="00B13F54"/>
    <w:rsid w:val="00B22FEA"/>
    <w:rsid w:val="00B26E1E"/>
    <w:rsid w:val="00B32E42"/>
    <w:rsid w:val="00B36954"/>
    <w:rsid w:val="00B428F4"/>
    <w:rsid w:val="00B430A6"/>
    <w:rsid w:val="00B43A63"/>
    <w:rsid w:val="00B70FE5"/>
    <w:rsid w:val="00B77508"/>
    <w:rsid w:val="00B77BB2"/>
    <w:rsid w:val="00B820A6"/>
    <w:rsid w:val="00B82BCB"/>
    <w:rsid w:val="00B8383D"/>
    <w:rsid w:val="00B86E88"/>
    <w:rsid w:val="00B9046C"/>
    <w:rsid w:val="00B92B9B"/>
    <w:rsid w:val="00B92FC9"/>
    <w:rsid w:val="00BA4717"/>
    <w:rsid w:val="00BA62CD"/>
    <w:rsid w:val="00BA72F6"/>
    <w:rsid w:val="00BB43B3"/>
    <w:rsid w:val="00BC1CA1"/>
    <w:rsid w:val="00BC593F"/>
    <w:rsid w:val="00BC7E00"/>
    <w:rsid w:val="00BD0F51"/>
    <w:rsid w:val="00BD288D"/>
    <w:rsid w:val="00BD3BA9"/>
    <w:rsid w:val="00BD3E28"/>
    <w:rsid w:val="00BE345B"/>
    <w:rsid w:val="00BF0E08"/>
    <w:rsid w:val="00BF0EB5"/>
    <w:rsid w:val="00C019DA"/>
    <w:rsid w:val="00C048ED"/>
    <w:rsid w:val="00C0791E"/>
    <w:rsid w:val="00C10A32"/>
    <w:rsid w:val="00C247E7"/>
    <w:rsid w:val="00C25860"/>
    <w:rsid w:val="00C34F20"/>
    <w:rsid w:val="00C4580C"/>
    <w:rsid w:val="00C51918"/>
    <w:rsid w:val="00C53644"/>
    <w:rsid w:val="00C64144"/>
    <w:rsid w:val="00C64676"/>
    <w:rsid w:val="00C702BA"/>
    <w:rsid w:val="00C70A3A"/>
    <w:rsid w:val="00C8120A"/>
    <w:rsid w:val="00CA1731"/>
    <w:rsid w:val="00CA27F3"/>
    <w:rsid w:val="00CA2E53"/>
    <w:rsid w:val="00CA322B"/>
    <w:rsid w:val="00CA3946"/>
    <w:rsid w:val="00CA4DD7"/>
    <w:rsid w:val="00CC6084"/>
    <w:rsid w:val="00CC6306"/>
    <w:rsid w:val="00CC69A2"/>
    <w:rsid w:val="00CD1881"/>
    <w:rsid w:val="00CE5D03"/>
    <w:rsid w:val="00CF4EA8"/>
    <w:rsid w:val="00D00BD5"/>
    <w:rsid w:val="00D037CC"/>
    <w:rsid w:val="00D038F8"/>
    <w:rsid w:val="00D13E3A"/>
    <w:rsid w:val="00D16F67"/>
    <w:rsid w:val="00D27808"/>
    <w:rsid w:val="00D342AE"/>
    <w:rsid w:val="00D4093E"/>
    <w:rsid w:val="00D44A61"/>
    <w:rsid w:val="00D46E6F"/>
    <w:rsid w:val="00D54480"/>
    <w:rsid w:val="00D573AB"/>
    <w:rsid w:val="00D747A6"/>
    <w:rsid w:val="00D74C08"/>
    <w:rsid w:val="00D763B7"/>
    <w:rsid w:val="00D84E66"/>
    <w:rsid w:val="00DA08A5"/>
    <w:rsid w:val="00DA1781"/>
    <w:rsid w:val="00DA2532"/>
    <w:rsid w:val="00DB21F9"/>
    <w:rsid w:val="00DB288B"/>
    <w:rsid w:val="00DC327A"/>
    <w:rsid w:val="00DC3C0F"/>
    <w:rsid w:val="00DC3F91"/>
    <w:rsid w:val="00DE2624"/>
    <w:rsid w:val="00DE66AD"/>
    <w:rsid w:val="00DF4CE5"/>
    <w:rsid w:val="00E00E28"/>
    <w:rsid w:val="00E03ABB"/>
    <w:rsid w:val="00E10C34"/>
    <w:rsid w:val="00E16E52"/>
    <w:rsid w:val="00E17557"/>
    <w:rsid w:val="00E344B1"/>
    <w:rsid w:val="00E444DD"/>
    <w:rsid w:val="00E61F7A"/>
    <w:rsid w:val="00E645AC"/>
    <w:rsid w:val="00E677E5"/>
    <w:rsid w:val="00E802E6"/>
    <w:rsid w:val="00E837EA"/>
    <w:rsid w:val="00EA12C0"/>
    <w:rsid w:val="00EA5C36"/>
    <w:rsid w:val="00EA6213"/>
    <w:rsid w:val="00EC35F8"/>
    <w:rsid w:val="00EC360A"/>
    <w:rsid w:val="00EC39FC"/>
    <w:rsid w:val="00ED076C"/>
    <w:rsid w:val="00ED1FD0"/>
    <w:rsid w:val="00ED4F1A"/>
    <w:rsid w:val="00ED5583"/>
    <w:rsid w:val="00EE3D28"/>
    <w:rsid w:val="00EE7F13"/>
    <w:rsid w:val="00EF4CE4"/>
    <w:rsid w:val="00F06FAF"/>
    <w:rsid w:val="00F22D1C"/>
    <w:rsid w:val="00F332D0"/>
    <w:rsid w:val="00F37F69"/>
    <w:rsid w:val="00F5548D"/>
    <w:rsid w:val="00F6400E"/>
    <w:rsid w:val="00F665B8"/>
    <w:rsid w:val="00F66811"/>
    <w:rsid w:val="00F73D2F"/>
    <w:rsid w:val="00F75782"/>
    <w:rsid w:val="00F80751"/>
    <w:rsid w:val="00F80CA2"/>
    <w:rsid w:val="00F92B4A"/>
    <w:rsid w:val="00F94D4C"/>
    <w:rsid w:val="00F94EE3"/>
    <w:rsid w:val="00F9508A"/>
    <w:rsid w:val="00FA2102"/>
    <w:rsid w:val="00FD1BCD"/>
    <w:rsid w:val="00FD2423"/>
    <w:rsid w:val="00FF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76CCE"/>
  <w15:docId w15:val="{D56E5E5A-060B-9540-8D55-D26A6936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C4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2">
    <w:name w:val="s2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s5">
    <w:name w:val="s5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Arial" w:eastAsia="Arial" w:hAnsi="Arial" w:cs="Arial"/>
      <w:outline w:val="0"/>
      <w:color w:val="0000FF"/>
      <w:sz w:val="22"/>
      <w:szCs w:val="22"/>
      <w:u w:val="single" w:color="0000FF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ibliography">
    <w:name w:val="Bibliography"/>
    <w:next w:val="BodyA"/>
    <w:pPr>
      <w:tabs>
        <w:tab w:val="left" w:pos="260"/>
        <w:tab w:val="left" w:pos="380"/>
        <w:tab w:val="left" w:pos="500"/>
      </w:tabs>
      <w:spacing w:after="240"/>
      <w:ind w:left="504" w:hanging="504"/>
    </w:pPr>
    <w:rPr>
      <w:rFonts w:cs="Arial Unicode MS"/>
      <w:color w:val="000000"/>
      <w:sz w:val="24"/>
      <w:szCs w:val="24"/>
      <w:u w:color="000000"/>
    </w:rPr>
  </w:style>
  <w:style w:type="paragraph" w:customStyle="1" w:styleId="BodyB">
    <w:name w:val="Body B"/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A">
    <w:name w:val="None A"/>
  </w:style>
  <w:style w:type="paragraph" w:customStyle="1" w:styleId="BodyC">
    <w:name w:val="Body C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hidden/>
    <w:uiPriority w:val="99"/>
    <w:semiHidden/>
    <w:rsid w:val="00D84E6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customStyle="1" w:styleId="s7">
    <w:name w:val="s7"/>
    <w:basedOn w:val="DefaultParagraphFont"/>
    <w:rsid w:val="00074140"/>
  </w:style>
  <w:style w:type="character" w:customStyle="1" w:styleId="apple-converted-space">
    <w:name w:val="apple-converted-space"/>
    <w:basedOn w:val="DefaultParagraphFont"/>
    <w:rsid w:val="00074140"/>
  </w:style>
  <w:style w:type="character" w:customStyle="1" w:styleId="s6">
    <w:name w:val="s6"/>
    <w:basedOn w:val="DefaultParagraphFont"/>
    <w:rsid w:val="00074140"/>
  </w:style>
  <w:style w:type="character" w:styleId="CommentReference">
    <w:name w:val="annotation reference"/>
    <w:basedOn w:val="DefaultParagraphFont"/>
    <w:uiPriority w:val="99"/>
    <w:semiHidden/>
    <w:unhideWhenUsed/>
    <w:rsid w:val="00B06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7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7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757"/>
    <w:rPr>
      <w:b/>
      <w:bCs/>
    </w:rPr>
  </w:style>
  <w:style w:type="table" w:styleId="TableGrid">
    <w:name w:val="Table Grid"/>
    <w:basedOn w:val="TableNormal"/>
    <w:uiPriority w:val="39"/>
    <w:rsid w:val="00132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330C4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3E7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266</Words>
  <Characters>722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es, David W.,MD</dc:creator>
  <cp:lastModifiedBy>Kovacheva, Vesela P.,MD</cp:lastModifiedBy>
  <cp:revision>4</cp:revision>
  <cp:lastPrinted>2025-03-04T20:53:00Z</cp:lastPrinted>
  <dcterms:created xsi:type="dcterms:W3CDTF">2025-03-25T20:29:00Z</dcterms:created>
  <dcterms:modified xsi:type="dcterms:W3CDTF">2025-03-25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CugXQi0O"/&gt;&lt;style id="http://www.zotero.org/styles/anesthesia-and-analgesia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